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428B" w14:textId="7F70E157" w:rsidR="0029626C" w:rsidRPr="0081732F" w:rsidRDefault="0029626C" w:rsidP="0029626C">
      <w:pPr>
        <w:pStyle w:val="Heading1"/>
        <w:spacing w:before="0" w:after="120" w:line="276" w:lineRule="auto"/>
      </w:pPr>
      <w:r>
        <w:t>Appendices</w:t>
      </w:r>
      <w:r w:rsidRPr="0081732F">
        <w:t>:</w:t>
      </w:r>
    </w:p>
    <w:tbl>
      <w:tblPr>
        <w:tblStyle w:val="PlainTable31"/>
        <w:bidiVisual/>
        <w:tblW w:w="5000" w:type="pct"/>
        <w:tblLook w:val="04A0" w:firstRow="1" w:lastRow="0" w:firstColumn="1" w:lastColumn="0" w:noHBand="0" w:noVBand="1"/>
      </w:tblPr>
      <w:tblGrid>
        <w:gridCol w:w="746"/>
        <w:gridCol w:w="1733"/>
        <w:gridCol w:w="1517"/>
        <w:gridCol w:w="1940"/>
        <w:gridCol w:w="1261"/>
        <w:gridCol w:w="1443"/>
      </w:tblGrid>
      <w:tr w:rsidR="0029626C" w:rsidRPr="0081732F" w14:paraId="7AB2B547" w14:textId="77777777" w:rsidTr="00E04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noWrap/>
            <w:hideMark/>
          </w:tcPr>
          <w:p w14:paraId="5D39A855" w14:textId="77777777" w:rsidR="0029626C" w:rsidRPr="0081732F" w:rsidRDefault="0029626C" w:rsidP="00F2325B">
            <w:pPr>
              <w:spacing w:after="120" w:line="276" w:lineRule="auto"/>
              <w:rPr>
                <w:rFonts w:eastAsia="Times New Roman" w:cstheme="minorHAnsi"/>
                <w:caps w:val="0"/>
                <w:color w:val="005696"/>
                <w:sz w:val="20"/>
                <w:szCs w:val="20"/>
              </w:rPr>
            </w:pPr>
          </w:p>
          <w:p w14:paraId="5F8B3665" w14:textId="77777777" w:rsidR="0029626C" w:rsidRPr="0081732F" w:rsidRDefault="0029626C" w:rsidP="002464A9">
            <w:pPr>
              <w:spacing w:after="120" w:line="276" w:lineRule="auto"/>
              <w:rPr>
                <w:rFonts w:eastAsia="Times New Roman" w:cstheme="minorHAnsi"/>
                <w:b w:val="0"/>
                <w:bCs w:val="0"/>
                <w:color w:val="005696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005696"/>
                <w:sz w:val="20"/>
                <w:szCs w:val="20"/>
              </w:rPr>
              <w:t>table A1: ICD9 codes related to PRG codes</w:t>
            </w:r>
          </w:p>
        </w:tc>
      </w:tr>
      <w:tr w:rsidR="0029626C" w:rsidRPr="0081732F" w14:paraId="09893B05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4E156E9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b w:val="0"/>
                <w:bCs w:val="0"/>
                <w:color w:val="005696"/>
                <w:sz w:val="20"/>
                <w:szCs w:val="20"/>
                <w:rtl/>
              </w:rPr>
            </w:pPr>
          </w:p>
        </w:tc>
        <w:tc>
          <w:tcPr>
            <w:tcW w:w="1003" w:type="pct"/>
            <w:noWrap/>
            <w:hideMark/>
          </w:tcPr>
          <w:p w14:paraId="43CFF4B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8" w:type="pct"/>
            <w:noWrap/>
            <w:hideMark/>
          </w:tcPr>
          <w:p w14:paraId="1BEB3884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23" w:type="pct"/>
            <w:noWrap/>
            <w:hideMark/>
          </w:tcPr>
          <w:p w14:paraId="29E3F05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pct"/>
            <w:noWrap/>
            <w:hideMark/>
          </w:tcPr>
          <w:p w14:paraId="288882B7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5" w:type="pct"/>
            <w:noWrap/>
            <w:hideMark/>
          </w:tcPr>
          <w:p w14:paraId="180B6E0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626C" w:rsidRPr="0081732F" w14:paraId="700F751A" w14:textId="77777777" w:rsidTr="00E04D8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hideMark/>
          </w:tcPr>
          <w:p w14:paraId="70A9E9EF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RG code</w:t>
            </w:r>
          </w:p>
        </w:tc>
        <w:tc>
          <w:tcPr>
            <w:tcW w:w="1003" w:type="pct"/>
            <w:hideMark/>
          </w:tcPr>
          <w:p w14:paraId="41805BBA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b/>
                <w:bCs/>
                <w:sz w:val="20"/>
                <w:szCs w:val="20"/>
              </w:rPr>
              <w:t>Name of procedure</w:t>
            </w:r>
          </w:p>
        </w:tc>
        <w:tc>
          <w:tcPr>
            <w:tcW w:w="878" w:type="pct"/>
            <w:noWrap/>
            <w:hideMark/>
          </w:tcPr>
          <w:p w14:paraId="744BC99B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b/>
                <w:bCs/>
                <w:sz w:val="20"/>
                <w:szCs w:val="20"/>
              </w:rPr>
              <w:t>Main ICD9 code</w:t>
            </w:r>
          </w:p>
        </w:tc>
        <w:tc>
          <w:tcPr>
            <w:tcW w:w="1123" w:type="pct"/>
            <w:noWrap/>
            <w:hideMark/>
          </w:tcPr>
          <w:p w14:paraId="1A8233C0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81732F">
              <w:rPr>
                <w:rFonts w:eastAsia="Times New Roman" w:cs="Times New Roman"/>
                <w:b/>
                <w:bCs/>
                <w:sz w:val="20"/>
                <w:szCs w:val="20"/>
                <w:rtl/>
              </w:rPr>
              <w:t> </w:t>
            </w:r>
          </w:p>
        </w:tc>
        <w:tc>
          <w:tcPr>
            <w:tcW w:w="730" w:type="pct"/>
            <w:hideMark/>
          </w:tcPr>
          <w:p w14:paraId="10080AB8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b/>
                <w:bCs/>
                <w:sz w:val="20"/>
                <w:szCs w:val="20"/>
              </w:rPr>
              <w:t>In combination with codes from this column</w:t>
            </w:r>
          </w:p>
        </w:tc>
        <w:tc>
          <w:tcPr>
            <w:tcW w:w="835" w:type="pct"/>
            <w:noWrap/>
            <w:hideMark/>
          </w:tcPr>
          <w:p w14:paraId="1F8FF0A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81732F">
              <w:rPr>
                <w:rFonts w:eastAsia="Times New Roman" w:cs="Times New Roman"/>
                <w:b/>
                <w:bCs/>
                <w:sz w:val="20"/>
                <w:szCs w:val="20"/>
                <w:rtl/>
              </w:rPr>
              <w:t> </w:t>
            </w:r>
          </w:p>
        </w:tc>
      </w:tr>
      <w:tr w:rsidR="0029626C" w:rsidRPr="0081732F" w14:paraId="765AB38D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1C0C691F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02</w:t>
            </w:r>
          </w:p>
        </w:tc>
        <w:tc>
          <w:tcPr>
            <w:tcW w:w="1003" w:type="pct"/>
            <w:hideMark/>
          </w:tcPr>
          <w:p w14:paraId="23299BB6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Anterior abdominal wall hernia repair, excluding POVH, open</w:t>
            </w:r>
          </w:p>
        </w:tc>
        <w:tc>
          <w:tcPr>
            <w:tcW w:w="878" w:type="pct"/>
            <w:hideMark/>
          </w:tcPr>
          <w:p w14:paraId="0E47599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69</w:t>
            </w:r>
          </w:p>
        </w:tc>
        <w:tc>
          <w:tcPr>
            <w:tcW w:w="1123" w:type="pct"/>
            <w:hideMark/>
          </w:tcPr>
          <w:p w14:paraId="62454388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Other and open repair of other hernia of anterior abdominal wall with graft or prosthesis</w:t>
            </w:r>
          </w:p>
        </w:tc>
        <w:tc>
          <w:tcPr>
            <w:tcW w:w="730" w:type="pct"/>
            <w:hideMark/>
          </w:tcPr>
          <w:p w14:paraId="163CA967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03B8499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10303740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10A71D7D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03</w:t>
            </w:r>
          </w:p>
        </w:tc>
        <w:tc>
          <w:tcPr>
            <w:tcW w:w="1003" w:type="pct"/>
            <w:hideMark/>
          </w:tcPr>
          <w:p w14:paraId="76230239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Anterior abdominal wall hernia repair, excluding POVH, laparoscopic</w:t>
            </w:r>
          </w:p>
        </w:tc>
        <w:tc>
          <w:tcPr>
            <w:tcW w:w="878" w:type="pct"/>
            <w:hideMark/>
          </w:tcPr>
          <w:p w14:paraId="38193F4A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59</w:t>
            </w:r>
          </w:p>
        </w:tc>
        <w:tc>
          <w:tcPr>
            <w:tcW w:w="1123" w:type="pct"/>
            <w:hideMark/>
          </w:tcPr>
          <w:p w14:paraId="3B9DDA0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Repair of other hernia of anterior abdominal wall</w:t>
            </w:r>
          </w:p>
        </w:tc>
        <w:tc>
          <w:tcPr>
            <w:tcW w:w="730" w:type="pct"/>
            <w:hideMark/>
          </w:tcPr>
          <w:p w14:paraId="31C1A704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6D311CF1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7208F13B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4C442BB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1840C76B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082F124A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63</w:t>
            </w:r>
          </w:p>
        </w:tc>
        <w:tc>
          <w:tcPr>
            <w:tcW w:w="1123" w:type="pct"/>
            <w:hideMark/>
          </w:tcPr>
          <w:p w14:paraId="10DD6020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Other laparoscopic repair of other hernia of anterior abdominal wall with graft or prosthesis</w:t>
            </w:r>
          </w:p>
        </w:tc>
        <w:tc>
          <w:tcPr>
            <w:tcW w:w="730" w:type="pct"/>
            <w:hideMark/>
          </w:tcPr>
          <w:p w14:paraId="17BD6AC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58B6A5F1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439BCE89" w14:textId="77777777" w:rsidTr="00E04D8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C1B46BD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04</w:t>
            </w:r>
          </w:p>
        </w:tc>
        <w:tc>
          <w:tcPr>
            <w:tcW w:w="1003" w:type="pct"/>
            <w:hideMark/>
          </w:tcPr>
          <w:p w14:paraId="1D75A67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Diaphragmatic hernia repair, laparoscopic</w:t>
            </w:r>
          </w:p>
        </w:tc>
        <w:tc>
          <w:tcPr>
            <w:tcW w:w="878" w:type="pct"/>
            <w:hideMark/>
          </w:tcPr>
          <w:p w14:paraId="4580DD7B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71</w:t>
            </w:r>
          </w:p>
        </w:tc>
        <w:tc>
          <w:tcPr>
            <w:tcW w:w="1123" w:type="pct"/>
            <w:hideMark/>
          </w:tcPr>
          <w:p w14:paraId="7BBD89E0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epair of diaphragmatic hernia, abdominal approach</w:t>
            </w:r>
          </w:p>
        </w:tc>
        <w:tc>
          <w:tcPr>
            <w:tcW w:w="730" w:type="pct"/>
            <w:hideMark/>
          </w:tcPr>
          <w:p w14:paraId="315F608B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3078C3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1A0B62C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B4F3775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390F6D9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1FEC8E94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83</w:t>
            </w:r>
          </w:p>
        </w:tc>
        <w:tc>
          <w:tcPr>
            <w:tcW w:w="1123" w:type="pct"/>
            <w:hideMark/>
          </w:tcPr>
          <w:p w14:paraId="5126913E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epair of diaphragmatic hernia, with thoracic approach</w:t>
            </w:r>
          </w:p>
        </w:tc>
        <w:tc>
          <w:tcPr>
            <w:tcW w:w="730" w:type="pct"/>
            <w:hideMark/>
          </w:tcPr>
          <w:p w14:paraId="4F9ECA52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19C47A9E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6A03B265" w14:textId="77777777" w:rsidTr="00E04D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D79875C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2A4A91F1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09CD82E7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3.82</w:t>
            </w:r>
          </w:p>
        </w:tc>
        <w:tc>
          <w:tcPr>
            <w:tcW w:w="1123" w:type="pct"/>
            <w:hideMark/>
          </w:tcPr>
          <w:p w14:paraId="2C237BC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Repair of parasternal hernia</w:t>
            </w:r>
          </w:p>
        </w:tc>
        <w:tc>
          <w:tcPr>
            <w:tcW w:w="730" w:type="pct"/>
            <w:hideMark/>
          </w:tcPr>
          <w:p w14:paraId="68518E43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4.21</w:t>
            </w:r>
          </w:p>
        </w:tc>
        <w:tc>
          <w:tcPr>
            <w:tcW w:w="835" w:type="pct"/>
            <w:hideMark/>
          </w:tcPr>
          <w:p w14:paraId="1BCB86EB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y</w:t>
            </w:r>
          </w:p>
        </w:tc>
      </w:tr>
      <w:tr w:rsidR="0029626C" w:rsidRPr="0081732F" w14:paraId="51C804FC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ADFC268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08</w:t>
            </w:r>
          </w:p>
        </w:tc>
        <w:tc>
          <w:tcPr>
            <w:tcW w:w="1003" w:type="pct"/>
            <w:hideMark/>
          </w:tcPr>
          <w:p w14:paraId="6531D0F8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Esophagogastric sphincteric competence creation</w:t>
            </w:r>
          </w:p>
        </w:tc>
        <w:tc>
          <w:tcPr>
            <w:tcW w:w="878" w:type="pct"/>
            <w:hideMark/>
          </w:tcPr>
          <w:p w14:paraId="432A94F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44.66</w:t>
            </w:r>
          </w:p>
        </w:tc>
        <w:tc>
          <w:tcPr>
            <w:tcW w:w="1123" w:type="pct"/>
            <w:hideMark/>
          </w:tcPr>
          <w:p w14:paraId="53A247AF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Other procedures for creation of esophagogastric sphincteric competence</w:t>
            </w:r>
          </w:p>
        </w:tc>
        <w:tc>
          <w:tcPr>
            <w:tcW w:w="730" w:type="pct"/>
            <w:hideMark/>
          </w:tcPr>
          <w:p w14:paraId="13A4F100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9BE3A1C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5745E35C" w14:textId="77777777" w:rsidTr="00E04D8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17415F6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3" w:type="pct"/>
            <w:hideMark/>
          </w:tcPr>
          <w:p w14:paraId="5D7B2CB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597085EF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44.67</w:t>
            </w:r>
          </w:p>
        </w:tc>
        <w:tc>
          <w:tcPr>
            <w:tcW w:w="1123" w:type="pct"/>
            <w:hideMark/>
          </w:tcPr>
          <w:p w14:paraId="4CCF125E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procedures for creation of esophagogastric sphincteric competence</w:t>
            </w:r>
          </w:p>
        </w:tc>
        <w:tc>
          <w:tcPr>
            <w:tcW w:w="730" w:type="pct"/>
            <w:hideMark/>
          </w:tcPr>
          <w:p w14:paraId="3F00733F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0F51FC3A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F26FA2B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F30134B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10</w:t>
            </w:r>
          </w:p>
        </w:tc>
        <w:tc>
          <w:tcPr>
            <w:tcW w:w="1003" w:type="pct"/>
            <w:hideMark/>
          </w:tcPr>
          <w:p w14:paraId="6260FA0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Percutaneous nephrostomy, including fragmentation</w:t>
            </w:r>
          </w:p>
        </w:tc>
        <w:tc>
          <w:tcPr>
            <w:tcW w:w="878" w:type="pct"/>
            <w:hideMark/>
          </w:tcPr>
          <w:p w14:paraId="3D652AA6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04</w:t>
            </w:r>
          </w:p>
        </w:tc>
        <w:tc>
          <w:tcPr>
            <w:tcW w:w="1123" w:type="pct"/>
            <w:hideMark/>
          </w:tcPr>
          <w:p w14:paraId="6D21F40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ercutaneous nephrostomy with fragmentation</w:t>
            </w:r>
          </w:p>
        </w:tc>
        <w:tc>
          <w:tcPr>
            <w:tcW w:w="730" w:type="pct"/>
            <w:hideMark/>
          </w:tcPr>
          <w:p w14:paraId="4A9C7715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6F912AE1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81C9441" w14:textId="77777777" w:rsidTr="00E04D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55803FD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14</w:t>
            </w:r>
          </w:p>
        </w:tc>
        <w:tc>
          <w:tcPr>
            <w:tcW w:w="1003" w:type="pct"/>
            <w:hideMark/>
          </w:tcPr>
          <w:p w14:paraId="1C9DB583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Partial nephrectomy, open</w:t>
            </w:r>
          </w:p>
        </w:tc>
        <w:tc>
          <w:tcPr>
            <w:tcW w:w="878" w:type="pct"/>
            <w:hideMark/>
          </w:tcPr>
          <w:p w14:paraId="694929B2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1123" w:type="pct"/>
            <w:hideMark/>
          </w:tcPr>
          <w:p w14:paraId="36D179F7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artial nephrectomy</w:t>
            </w:r>
          </w:p>
        </w:tc>
        <w:tc>
          <w:tcPr>
            <w:tcW w:w="730" w:type="pct"/>
            <w:hideMark/>
          </w:tcPr>
          <w:p w14:paraId="1D40CC94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59F5070E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4185A72C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B70583A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15</w:t>
            </w:r>
          </w:p>
        </w:tc>
        <w:tc>
          <w:tcPr>
            <w:tcW w:w="1003" w:type="pct"/>
            <w:hideMark/>
          </w:tcPr>
          <w:p w14:paraId="4FF5A85F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Partial nephrectomy, laparoscopic</w:t>
            </w:r>
          </w:p>
        </w:tc>
        <w:tc>
          <w:tcPr>
            <w:tcW w:w="878" w:type="pct"/>
            <w:hideMark/>
          </w:tcPr>
          <w:p w14:paraId="1E4935B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1123" w:type="pct"/>
            <w:hideMark/>
          </w:tcPr>
          <w:p w14:paraId="799F0C04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artial nephrectomy</w:t>
            </w:r>
          </w:p>
        </w:tc>
        <w:tc>
          <w:tcPr>
            <w:tcW w:w="730" w:type="pct"/>
            <w:hideMark/>
          </w:tcPr>
          <w:p w14:paraId="659CE16C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17.42</w:t>
            </w:r>
          </w:p>
        </w:tc>
        <w:tc>
          <w:tcPr>
            <w:tcW w:w="835" w:type="pct"/>
            <w:hideMark/>
          </w:tcPr>
          <w:p w14:paraId="4E80E2B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obotic assisted procedure</w:t>
            </w:r>
          </w:p>
        </w:tc>
      </w:tr>
      <w:tr w:rsidR="0029626C" w:rsidRPr="0081732F" w14:paraId="78614524" w14:textId="77777777" w:rsidTr="00E04D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F6B1B07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0AF89F6E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7F09082A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23" w:type="pct"/>
            <w:hideMark/>
          </w:tcPr>
          <w:p w14:paraId="188B1EDC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30" w:type="pct"/>
            <w:hideMark/>
          </w:tcPr>
          <w:p w14:paraId="2C2B8B1B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4.21</w:t>
            </w:r>
          </w:p>
        </w:tc>
        <w:tc>
          <w:tcPr>
            <w:tcW w:w="835" w:type="pct"/>
            <w:hideMark/>
          </w:tcPr>
          <w:p w14:paraId="1D845298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y</w:t>
            </w:r>
          </w:p>
        </w:tc>
      </w:tr>
      <w:tr w:rsidR="0029626C" w:rsidRPr="0081732F" w14:paraId="62146BF3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6A6718F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16</w:t>
            </w:r>
          </w:p>
        </w:tc>
        <w:tc>
          <w:tcPr>
            <w:tcW w:w="1003" w:type="pct"/>
            <w:hideMark/>
          </w:tcPr>
          <w:p w14:paraId="7A5F61F9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Complete nephrectomy, including ureterectomy, open</w:t>
            </w:r>
          </w:p>
        </w:tc>
        <w:tc>
          <w:tcPr>
            <w:tcW w:w="878" w:type="pct"/>
            <w:hideMark/>
          </w:tcPr>
          <w:p w14:paraId="383E844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1</w:t>
            </w:r>
          </w:p>
        </w:tc>
        <w:tc>
          <w:tcPr>
            <w:tcW w:w="1123" w:type="pct"/>
            <w:hideMark/>
          </w:tcPr>
          <w:p w14:paraId="51660E6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Nephroureterectomy</w:t>
            </w:r>
          </w:p>
        </w:tc>
        <w:tc>
          <w:tcPr>
            <w:tcW w:w="730" w:type="pct"/>
            <w:hideMark/>
          </w:tcPr>
          <w:p w14:paraId="534296F9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CA6B256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7E9E514" w14:textId="77777777" w:rsidTr="00E04D8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47E39E5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397FE042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79CB0430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2</w:t>
            </w:r>
          </w:p>
        </w:tc>
        <w:tc>
          <w:tcPr>
            <w:tcW w:w="1123" w:type="pct"/>
            <w:hideMark/>
          </w:tcPr>
          <w:p w14:paraId="7C6C98D3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Nephrectomy of remaining kidney</w:t>
            </w:r>
          </w:p>
        </w:tc>
        <w:tc>
          <w:tcPr>
            <w:tcW w:w="730" w:type="pct"/>
            <w:hideMark/>
          </w:tcPr>
          <w:p w14:paraId="6D2FCC5D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5DBFF369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4FEE05C6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305F340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2651C6E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2A49426C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4</w:t>
            </w:r>
          </w:p>
        </w:tc>
        <w:tc>
          <w:tcPr>
            <w:tcW w:w="1123" w:type="pct"/>
            <w:hideMark/>
          </w:tcPr>
          <w:p w14:paraId="5785F848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Bilateral nephrectomy</w:t>
            </w:r>
          </w:p>
        </w:tc>
        <w:tc>
          <w:tcPr>
            <w:tcW w:w="730" w:type="pct"/>
            <w:hideMark/>
          </w:tcPr>
          <w:p w14:paraId="4992D432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20E36D8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637984AF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9605112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17</w:t>
            </w:r>
          </w:p>
        </w:tc>
        <w:tc>
          <w:tcPr>
            <w:tcW w:w="1003" w:type="pct"/>
            <w:hideMark/>
          </w:tcPr>
          <w:p w14:paraId="7F131F10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Complete nephrectomy, including ureterectomy, laparoscopic</w:t>
            </w:r>
          </w:p>
        </w:tc>
        <w:tc>
          <w:tcPr>
            <w:tcW w:w="878" w:type="pct"/>
            <w:hideMark/>
          </w:tcPr>
          <w:p w14:paraId="1B9BAF03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1</w:t>
            </w:r>
          </w:p>
        </w:tc>
        <w:tc>
          <w:tcPr>
            <w:tcW w:w="1123" w:type="pct"/>
            <w:hideMark/>
          </w:tcPr>
          <w:p w14:paraId="3E95C5DB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Nephroureterectomy</w:t>
            </w:r>
          </w:p>
        </w:tc>
        <w:tc>
          <w:tcPr>
            <w:tcW w:w="730" w:type="pct"/>
            <w:hideMark/>
          </w:tcPr>
          <w:p w14:paraId="12D42C24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17.42</w:t>
            </w:r>
          </w:p>
        </w:tc>
        <w:tc>
          <w:tcPr>
            <w:tcW w:w="835" w:type="pct"/>
            <w:hideMark/>
          </w:tcPr>
          <w:p w14:paraId="70AE22CA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obotic assisted procedure</w:t>
            </w:r>
          </w:p>
        </w:tc>
      </w:tr>
      <w:tr w:rsidR="0029626C" w:rsidRPr="0081732F" w14:paraId="192E0F52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7E41D98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155018E7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3CD810BD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2</w:t>
            </w:r>
          </w:p>
        </w:tc>
        <w:tc>
          <w:tcPr>
            <w:tcW w:w="1123" w:type="pct"/>
            <w:hideMark/>
          </w:tcPr>
          <w:p w14:paraId="4806ECB0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Nephrectomy of remaining kidney</w:t>
            </w:r>
          </w:p>
        </w:tc>
        <w:tc>
          <w:tcPr>
            <w:tcW w:w="730" w:type="pct"/>
            <w:hideMark/>
          </w:tcPr>
          <w:p w14:paraId="4CB30776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4.21</w:t>
            </w:r>
          </w:p>
        </w:tc>
        <w:tc>
          <w:tcPr>
            <w:tcW w:w="835" w:type="pct"/>
            <w:hideMark/>
          </w:tcPr>
          <w:p w14:paraId="0B320673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y</w:t>
            </w:r>
          </w:p>
        </w:tc>
      </w:tr>
      <w:tr w:rsidR="0029626C" w:rsidRPr="0081732F" w14:paraId="25DBFF0B" w14:textId="77777777" w:rsidTr="00E04D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170E7058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1FF8923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1E0F5028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54</w:t>
            </w:r>
          </w:p>
        </w:tc>
        <w:tc>
          <w:tcPr>
            <w:tcW w:w="1123" w:type="pct"/>
            <w:hideMark/>
          </w:tcPr>
          <w:p w14:paraId="4C82DD21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Bilateral nephrectomy</w:t>
            </w:r>
          </w:p>
        </w:tc>
        <w:tc>
          <w:tcPr>
            <w:tcW w:w="730" w:type="pct"/>
            <w:hideMark/>
          </w:tcPr>
          <w:p w14:paraId="536A2995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2ACA16DE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6D8AAFD2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3D40BE9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20</w:t>
            </w:r>
          </w:p>
        </w:tc>
        <w:tc>
          <w:tcPr>
            <w:tcW w:w="1003" w:type="pct"/>
            <w:hideMark/>
          </w:tcPr>
          <w:p w14:paraId="78D9A4FC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Ureteroscopy, diagnostic, with/without biopsy</w:t>
            </w:r>
          </w:p>
        </w:tc>
        <w:tc>
          <w:tcPr>
            <w:tcW w:w="878" w:type="pct"/>
            <w:hideMark/>
          </w:tcPr>
          <w:p w14:paraId="509B525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6.31</w:t>
            </w:r>
          </w:p>
        </w:tc>
        <w:tc>
          <w:tcPr>
            <w:tcW w:w="1123" w:type="pct"/>
            <w:hideMark/>
          </w:tcPr>
          <w:p w14:paraId="71B33BCE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Ureteroscopy</w:t>
            </w:r>
          </w:p>
        </w:tc>
        <w:tc>
          <w:tcPr>
            <w:tcW w:w="730" w:type="pct"/>
            <w:hideMark/>
          </w:tcPr>
          <w:p w14:paraId="040A4A5F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19D3CDCB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04192223" w14:textId="77777777" w:rsidTr="00E04D8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C880BA3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3" w:type="pct"/>
            <w:hideMark/>
          </w:tcPr>
          <w:p w14:paraId="0A33724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72B34C87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6.33</w:t>
            </w:r>
          </w:p>
        </w:tc>
        <w:tc>
          <w:tcPr>
            <w:tcW w:w="1123" w:type="pct"/>
            <w:hideMark/>
          </w:tcPr>
          <w:p w14:paraId="638BCF3A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Closed endoscopic biopsy of ureter</w:t>
            </w:r>
          </w:p>
        </w:tc>
        <w:tc>
          <w:tcPr>
            <w:tcW w:w="730" w:type="pct"/>
            <w:hideMark/>
          </w:tcPr>
          <w:p w14:paraId="0599CB66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781CCE09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5D55ED2C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33F5DB9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21</w:t>
            </w:r>
          </w:p>
        </w:tc>
        <w:tc>
          <w:tcPr>
            <w:tcW w:w="1003" w:type="pct"/>
            <w:hideMark/>
          </w:tcPr>
          <w:p w14:paraId="40FB6736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Ureteroscopy, therapeutic, including RIRS</w:t>
            </w:r>
          </w:p>
        </w:tc>
        <w:tc>
          <w:tcPr>
            <w:tcW w:w="878" w:type="pct"/>
            <w:hideMark/>
          </w:tcPr>
          <w:p w14:paraId="07B356C4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6.31</w:t>
            </w:r>
          </w:p>
        </w:tc>
        <w:tc>
          <w:tcPr>
            <w:tcW w:w="1123" w:type="pct"/>
            <w:hideMark/>
          </w:tcPr>
          <w:p w14:paraId="0614500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Ureteroscopy</w:t>
            </w:r>
          </w:p>
        </w:tc>
        <w:tc>
          <w:tcPr>
            <w:tcW w:w="730" w:type="pct"/>
            <w:hideMark/>
          </w:tcPr>
          <w:p w14:paraId="544E160C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11</w:t>
            </w:r>
          </w:p>
        </w:tc>
        <w:tc>
          <w:tcPr>
            <w:tcW w:w="835" w:type="pct"/>
            <w:hideMark/>
          </w:tcPr>
          <w:p w14:paraId="52B0A279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yelotomy</w:t>
            </w:r>
          </w:p>
        </w:tc>
      </w:tr>
      <w:tr w:rsidR="0029626C" w:rsidRPr="0081732F" w14:paraId="0C0F6B27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4789C6E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621613EE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040787DA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23" w:type="pct"/>
            <w:hideMark/>
          </w:tcPr>
          <w:p w14:paraId="2FF3695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30" w:type="pct"/>
            <w:hideMark/>
          </w:tcPr>
          <w:p w14:paraId="281E3DAD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5.87</w:t>
            </w:r>
          </w:p>
        </w:tc>
        <w:tc>
          <w:tcPr>
            <w:tcW w:w="835" w:type="pct"/>
            <w:hideMark/>
          </w:tcPr>
          <w:p w14:paraId="2B30D95C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Correction of ureteropelvic junction</w:t>
            </w:r>
          </w:p>
        </w:tc>
      </w:tr>
      <w:tr w:rsidR="0029626C" w:rsidRPr="0081732F" w14:paraId="2A1A825C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68E6AA5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609E0D9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2A7D196D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23" w:type="pct"/>
            <w:hideMark/>
          </w:tcPr>
          <w:p w14:paraId="1C4538D3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30" w:type="pct"/>
            <w:hideMark/>
          </w:tcPr>
          <w:p w14:paraId="26A1C268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6.0</w:t>
            </w:r>
          </w:p>
        </w:tc>
        <w:tc>
          <w:tcPr>
            <w:tcW w:w="835" w:type="pct"/>
            <w:hideMark/>
          </w:tcPr>
          <w:p w14:paraId="26ABDBC3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Transurethral removal of obstruction from ureter and renal pelvis</w:t>
            </w:r>
          </w:p>
        </w:tc>
      </w:tr>
      <w:tr w:rsidR="0029626C" w:rsidRPr="0081732F" w14:paraId="19B232B7" w14:textId="77777777" w:rsidTr="00E04D8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607D7F1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05F40E33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7ED15F3D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23" w:type="pct"/>
            <w:hideMark/>
          </w:tcPr>
          <w:p w14:paraId="413FA783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30" w:type="pct"/>
            <w:hideMark/>
          </w:tcPr>
          <w:p w14:paraId="420A2C46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835" w:type="pct"/>
            <w:hideMark/>
          </w:tcPr>
          <w:p w14:paraId="1B51518C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Ureterotomy</w:t>
            </w:r>
          </w:p>
        </w:tc>
      </w:tr>
      <w:tr w:rsidR="0029626C" w:rsidRPr="0081732F" w14:paraId="581C7535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4505B90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79D58F48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10E6B38C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23" w:type="pct"/>
            <w:hideMark/>
          </w:tcPr>
          <w:p w14:paraId="7D82B508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30" w:type="pct"/>
            <w:hideMark/>
          </w:tcPr>
          <w:p w14:paraId="1A67F66F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9.8</w:t>
            </w:r>
          </w:p>
        </w:tc>
        <w:tc>
          <w:tcPr>
            <w:tcW w:w="835" w:type="pct"/>
            <w:hideMark/>
          </w:tcPr>
          <w:p w14:paraId="2165C3F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Ureteral catheterization</w:t>
            </w:r>
          </w:p>
        </w:tc>
      </w:tr>
      <w:tr w:rsidR="0029626C" w:rsidRPr="0081732F" w14:paraId="7EE98875" w14:textId="77777777" w:rsidTr="00E04D8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6C96A37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30</w:t>
            </w:r>
          </w:p>
        </w:tc>
        <w:tc>
          <w:tcPr>
            <w:tcW w:w="1003" w:type="pct"/>
            <w:hideMark/>
          </w:tcPr>
          <w:p w14:paraId="07FC9268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rtl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Salpingectomy, laparoscopic, unilateral/bilateral</w:t>
            </w:r>
          </w:p>
        </w:tc>
        <w:tc>
          <w:tcPr>
            <w:tcW w:w="878" w:type="pct"/>
            <w:hideMark/>
          </w:tcPr>
          <w:p w14:paraId="7F894BC3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4</w:t>
            </w:r>
          </w:p>
        </w:tc>
        <w:tc>
          <w:tcPr>
            <w:tcW w:w="1123" w:type="pct"/>
            <w:hideMark/>
          </w:tcPr>
          <w:p w14:paraId="512C6995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Total unilateral salpingectomy</w:t>
            </w:r>
          </w:p>
        </w:tc>
        <w:tc>
          <w:tcPr>
            <w:tcW w:w="730" w:type="pct"/>
            <w:hideMark/>
          </w:tcPr>
          <w:p w14:paraId="2FDB48C7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54.21</w:t>
            </w:r>
          </w:p>
        </w:tc>
        <w:tc>
          <w:tcPr>
            <w:tcW w:w="835" w:type="pct"/>
            <w:hideMark/>
          </w:tcPr>
          <w:p w14:paraId="0A83D75C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y</w:t>
            </w:r>
          </w:p>
        </w:tc>
      </w:tr>
      <w:tr w:rsidR="0029626C" w:rsidRPr="0081732F" w14:paraId="3B5C771D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024FEDE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065268F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22925953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51</w:t>
            </w:r>
          </w:p>
        </w:tc>
        <w:tc>
          <w:tcPr>
            <w:tcW w:w="1123" w:type="pct"/>
            <w:hideMark/>
          </w:tcPr>
          <w:p w14:paraId="63798D75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Removal of both fallopian tubes at same operative episode</w:t>
            </w:r>
          </w:p>
        </w:tc>
        <w:tc>
          <w:tcPr>
            <w:tcW w:w="730" w:type="pct"/>
            <w:hideMark/>
          </w:tcPr>
          <w:p w14:paraId="4934A635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03D91DE4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3F513F94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55271B8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26E1860C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34E04AE9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52</w:t>
            </w:r>
          </w:p>
        </w:tc>
        <w:tc>
          <w:tcPr>
            <w:tcW w:w="1123" w:type="pct"/>
            <w:hideMark/>
          </w:tcPr>
          <w:p w14:paraId="1BA68A3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Removal of remaining fallopian tube</w:t>
            </w:r>
          </w:p>
        </w:tc>
        <w:tc>
          <w:tcPr>
            <w:tcW w:w="730" w:type="pct"/>
            <w:hideMark/>
          </w:tcPr>
          <w:p w14:paraId="5F120579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5168DF7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7073475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B00F3D3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5E969E1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533B1020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62</w:t>
            </w:r>
          </w:p>
        </w:tc>
        <w:tc>
          <w:tcPr>
            <w:tcW w:w="1123" w:type="pct"/>
            <w:hideMark/>
          </w:tcPr>
          <w:p w14:paraId="1BE6719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Salpingectomy with removal of tubal pregnancy</w:t>
            </w:r>
          </w:p>
        </w:tc>
        <w:tc>
          <w:tcPr>
            <w:tcW w:w="730" w:type="pct"/>
            <w:hideMark/>
          </w:tcPr>
          <w:p w14:paraId="729FAEA0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72FB1FF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0B949A30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A74369B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375FCAC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70F3E2ED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63</w:t>
            </w:r>
          </w:p>
        </w:tc>
        <w:tc>
          <w:tcPr>
            <w:tcW w:w="1123" w:type="pct"/>
            <w:hideMark/>
          </w:tcPr>
          <w:p w14:paraId="575590B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Bilateral partial salpingectomy, not otherwise specified</w:t>
            </w:r>
          </w:p>
        </w:tc>
        <w:tc>
          <w:tcPr>
            <w:tcW w:w="730" w:type="pct"/>
            <w:hideMark/>
          </w:tcPr>
          <w:p w14:paraId="089E7935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429C91D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0D25FA43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EEBE12D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1A2A6EF7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68EFB79E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6.69</w:t>
            </w:r>
          </w:p>
        </w:tc>
        <w:tc>
          <w:tcPr>
            <w:tcW w:w="1123" w:type="pct"/>
            <w:hideMark/>
          </w:tcPr>
          <w:p w14:paraId="4F6429F3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81732F">
              <w:rPr>
                <w:rFonts w:eastAsia="Times New Roman" w:cstheme="minorHAnsi"/>
                <w:sz w:val="20"/>
                <w:szCs w:val="20"/>
              </w:rPr>
              <w:t>Other</w:t>
            </w:r>
            <w:proofErr w:type="gramEnd"/>
            <w:r w:rsidRPr="0081732F">
              <w:rPr>
                <w:rFonts w:eastAsia="Times New Roman" w:cstheme="minorHAnsi"/>
                <w:sz w:val="20"/>
                <w:szCs w:val="20"/>
              </w:rPr>
              <w:t xml:space="preserve"> partial salpingectomy</w:t>
            </w:r>
          </w:p>
        </w:tc>
        <w:tc>
          <w:tcPr>
            <w:tcW w:w="730" w:type="pct"/>
            <w:hideMark/>
          </w:tcPr>
          <w:p w14:paraId="50AA2B4A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2B4B91D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724E621C" w14:textId="77777777" w:rsidTr="00E04D8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4FE8F12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31</w:t>
            </w:r>
          </w:p>
        </w:tc>
        <w:tc>
          <w:tcPr>
            <w:tcW w:w="1003" w:type="pct"/>
            <w:hideMark/>
          </w:tcPr>
          <w:p w14:paraId="34C357E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 xml:space="preserve">Salpingo-oophorectomy, laparoscopic, </w:t>
            </w:r>
            <w:r w:rsidRPr="0081732F">
              <w:rPr>
                <w:rFonts w:cstheme="minorHAnsi"/>
                <w:color w:val="000000"/>
                <w:sz w:val="20"/>
                <w:szCs w:val="20"/>
              </w:rPr>
              <w:lastRenderedPageBreak/>
              <w:t>unilateral/bilateral</w:t>
            </w:r>
          </w:p>
        </w:tc>
        <w:tc>
          <w:tcPr>
            <w:tcW w:w="878" w:type="pct"/>
            <w:hideMark/>
          </w:tcPr>
          <w:p w14:paraId="450FA211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lastRenderedPageBreak/>
              <w:t>65.41</w:t>
            </w:r>
          </w:p>
        </w:tc>
        <w:tc>
          <w:tcPr>
            <w:tcW w:w="1123" w:type="pct"/>
            <w:hideMark/>
          </w:tcPr>
          <w:p w14:paraId="03C930A9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unilateral salpingo-oophorectomy</w:t>
            </w:r>
          </w:p>
        </w:tc>
        <w:tc>
          <w:tcPr>
            <w:tcW w:w="730" w:type="pct"/>
            <w:hideMark/>
          </w:tcPr>
          <w:p w14:paraId="585C65A3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6BB3F86D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FAF1548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416B765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368674D5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5F3CF2B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5.63</w:t>
            </w:r>
          </w:p>
        </w:tc>
        <w:tc>
          <w:tcPr>
            <w:tcW w:w="1123" w:type="pct"/>
            <w:hideMark/>
          </w:tcPr>
          <w:p w14:paraId="4038EA97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emoval of both ovaries and tubes at same operative episode</w:t>
            </w:r>
          </w:p>
        </w:tc>
        <w:tc>
          <w:tcPr>
            <w:tcW w:w="730" w:type="pct"/>
            <w:hideMark/>
          </w:tcPr>
          <w:p w14:paraId="628C89F4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44955372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04DF47BE" w14:textId="77777777" w:rsidTr="00E04D8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AD02EF7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4FA6A254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46AE603C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65.64</w:t>
            </w:r>
          </w:p>
        </w:tc>
        <w:tc>
          <w:tcPr>
            <w:tcW w:w="1123" w:type="pct"/>
            <w:hideMark/>
          </w:tcPr>
          <w:p w14:paraId="2AAEB0F8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Laparoscopic removal of remaining ovary and tube</w:t>
            </w:r>
          </w:p>
        </w:tc>
        <w:tc>
          <w:tcPr>
            <w:tcW w:w="730" w:type="pct"/>
            <w:hideMark/>
          </w:tcPr>
          <w:p w14:paraId="0AC7E566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1B84296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238A6426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4CFEFEF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56</w:t>
            </w:r>
          </w:p>
        </w:tc>
        <w:tc>
          <w:tcPr>
            <w:tcW w:w="1003" w:type="pct"/>
            <w:hideMark/>
          </w:tcPr>
          <w:p w14:paraId="3834683C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Repair of corneal injury</w:t>
            </w:r>
          </w:p>
        </w:tc>
        <w:tc>
          <w:tcPr>
            <w:tcW w:w="878" w:type="pct"/>
            <w:hideMark/>
          </w:tcPr>
          <w:p w14:paraId="4D8F996B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11.51</w:t>
            </w:r>
          </w:p>
        </w:tc>
        <w:tc>
          <w:tcPr>
            <w:tcW w:w="1123" w:type="pct"/>
            <w:hideMark/>
          </w:tcPr>
          <w:p w14:paraId="18FD6CA0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Suture of corneal laceration</w:t>
            </w:r>
          </w:p>
        </w:tc>
        <w:tc>
          <w:tcPr>
            <w:tcW w:w="730" w:type="pct"/>
            <w:hideMark/>
          </w:tcPr>
          <w:p w14:paraId="4D3CE5EE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344DB0F5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399BB194" w14:textId="77777777" w:rsidTr="00E04D8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F30C1AD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5C82C258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1F668229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11.53</w:t>
            </w:r>
          </w:p>
        </w:tc>
        <w:tc>
          <w:tcPr>
            <w:tcW w:w="1123" w:type="pct"/>
            <w:hideMark/>
          </w:tcPr>
          <w:p w14:paraId="3A9C30B8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Repair of corneal laceration or wound with conjunctival flap</w:t>
            </w:r>
          </w:p>
        </w:tc>
        <w:tc>
          <w:tcPr>
            <w:tcW w:w="730" w:type="pct"/>
            <w:hideMark/>
          </w:tcPr>
          <w:p w14:paraId="1505C3CF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1935A22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61BAD049" w14:textId="77777777" w:rsidTr="00E04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4F83FB4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G0290</w:t>
            </w:r>
          </w:p>
        </w:tc>
        <w:tc>
          <w:tcPr>
            <w:tcW w:w="1003" w:type="pct"/>
            <w:hideMark/>
          </w:tcPr>
          <w:p w14:paraId="62B09410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1732F">
              <w:rPr>
                <w:rFonts w:cstheme="minorHAnsi"/>
                <w:color w:val="000000"/>
                <w:sz w:val="20"/>
                <w:szCs w:val="20"/>
              </w:rPr>
              <w:t>Splenectomy, open, partial/complete</w:t>
            </w:r>
          </w:p>
        </w:tc>
        <w:tc>
          <w:tcPr>
            <w:tcW w:w="878" w:type="pct"/>
            <w:hideMark/>
          </w:tcPr>
          <w:p w14:paraId="2B2D0214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41.43</w:t>
            </w:r>
          </w:p>
        </w:tc>
        <w:tc>
          <w:tcPr>
            <w:tcW w:w="1123" w:type="pct"/>
            <w:hideMark/>
          </w:tcPr>
          <w:p w14:paraId="78B5920D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Partial splenectomy</w:t>
            </w:r>
          </w:p>
        </w:tc>
        <w:tc>
          <w:tcPr>
            <w:tcW w:w="730" w:type="pct"/>
            <w:hideMark/>
          </w:tcPr>
          <w:p w14:paraId="68B1064A" w14:textId="77777777" w:rsidR="0029626C" w:rsidRPr="0081732F" w:rsidRDefault="0029626C" w:rsidP="002464A9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6A4B319A" w14:textId="77777777" w:rsidR="0029626C" w:rsidRPr="0081732F" w:rsidRDefault="0029626C" w:rsidP="002464A9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29626C" w:rsidRPr="0081732F" w14:paraId="39F863D3" w14:textId="77777777" w:rsidTr="00E04D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6D57D93" w14:textId="77777777" w:rsidR="0029626C" w:rsidRPr="0081732F" w:rsidRDefault="0029626C" w:rsidP="002464A9">
            <w:pPr>
              <w:spacing w:after="120" w:line="276" w:lineRule="auto"/>
              <w:jc w:val="center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003" w:type="pct"/>
            <w:hideMark/>
          </w:tcPr>
          <w:p w14:paraId="573F504F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808080"/>
                <w:sz w:val="20"/>
                <w:szCs w:val="20"/>
              </w:rPr>
            </w:pPr>
            <w:r w:rsidRPr="0081732F">
              <w:rPr>
                <w:rFonts w:eastAsia="Times New Roman" w:cs="Times New Roman"/>
                <w:color w:val="808080"/>
                <w:sz w:val="20"/>
                <w:szCs w:val="20"/>
                <w:rtl/>
              </w:rPr>
              <w:t> </w:t>
            </w:r>
          </w:p>
        </w:tc>
        <w:tc>
          <w:tcPr>
            <w:tcW w:w="878" w:type="pct"/>
            <w:hideMark/>
          </w:tcPr>
          <w:p w14:paraId="32F8D3B9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rtl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123" w:type="pct"/>
            <w:hideMark/>
          </w:tcPr>
          <w:p w14:paraId="0EDF1EB3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Total splenectomy</w:t>
            </w:r>
          </w:p>
        </w:tc>
        <w:tc>
          <w:tcPr>
            <w:tcW w:w="730" w:type="pct"/>
            <w:hideMark/>
          </w:tcPr>
          <w:p w14:paraId="20A97F3D" w14:textId="77777777" w:rsidR="0029626C" w:rsidRPr="0081732F" w:rsidRDefault="0029626C" w:rsidP="002464A9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35" w:type="pct"/>
            <w:hideMark/>
          </w:tcPr>
          <w:p w14:paraId="21830235" w14:textId="77777777" w:rsidR="0029626C" w:rsidRPr="0081732F" w:rsidRDefault="0029626C" w:rsidP="002464A9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81732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</w:tbl>
    <w:p w14:paraId="091A74D1" w14:textId="77777777" w:rsidR="0029626C" w:rsidRPr="0081732F" w:rsidRDefault="0029626C" w:rsidP="0029626C"/>
    <w:p w14:paraId="57001D43" w14:textId="77777777" w:rsidR="0029626C" w:rsidRPr="0081732F" w:rsidRDefault="0029626C" w:rsidP="0029626C"/>
    <w:p w14:paraId="3A6F7B0B" w14:textId="77777777" w:rsidR="0029626C" w:rsidRPr="0081732F" w:rsidRDefault="0029626C" w:rsidP="0029626C">
      <w:r w:rsidRPr="0081732F">
        <w:br w:type="page"/>
      </w:r>
    </w:p>
    <w:p w14:paraId="61D01775" w14:textId="633C1C27" w:rsidR="0029626C" w:rsidRPr="0081732F" w:rsidRDefault="0029626C" w:rsidP="0029626C">
      <w:r w:rsidRPr="0081732F">
        <w:lastRenderedPageBreak/>
        <w:t>Appendix Table A2: Change</w:t>
      </w:r>
      <w:r>
        <w:t>s</w:t>
      </w:r>
      <w:r w:rsidRPr="0081732F">
        <w:t xml:space="preserve"> </w:t>
      </w:r>
      <w:r>
        <w:t>in</w:t>
      </w:r>
      <w:r w:rsidRPr="0081732F">
        <w:t xml:space="preserve"> patient characteristics </w:t>
      </w:r>
      <w:r>
        <w:t xml:space="preserve">after </w:t>
      </w:r>
      <w:r w:rsidRPr="0081732F">
        <w:t>removal of outliers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98"/>
        <w:gridCol w:w="815"/>
        <w:gridCol w:w="990"/>
        <w:gridCol w:w="911"/>
        <w:gridCol w:w="790"/>
        <w:gridCol w:w="851"/>
        <w:gridCol w:w="850"/>
        <w:gridCol w:w="993"/>
      </w:tblGrid>
      <w:tr w:rsidR="0029626C" w:rsidRPr="0081732F" w14:paraId="7FDC2A47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1C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30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ull sample</w:t>
            </w:r>
          </w:p>
        </w:tc>
        <w:tc>
          <w:tcPr>
            <w:tcW w:w="3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68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fter removal of outliers</w:t>
            </w:r>
          </w:p>
        </w:tc>
      </w:tr>
      <w:tr w:rsidR="0029626C" w:rsidRPr="0081732F" w14:paraId="5598EFD3" w14:textId="77777777" w:rsidTr="00F240BD">
        <w:trPr>
          <w:trHeight w:val="9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EE5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rocedur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567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7FB0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dian age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66B3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dian Charlson index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D4E1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ent wome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8B78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53EE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dian age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A4E9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ent wom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53B8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dian charlson index</w:t>
            </w:r>
          </w:p>
        </w:tc>
      </w:tr>
      <w:tr w:rsidR="0029626C" w:rsidRPr="0081732F" w14:paraId="6F20ED25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66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B3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6B83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6D747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847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0135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1B97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5803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CAB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FDCA920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68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General surger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C6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4FAB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22FE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424A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166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F03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27D0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2F92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AA6F8BF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22A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abdom. hernia rep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F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9C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D1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1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.0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2E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8C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3A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.8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AB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0739A1B2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A69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abdom. hernia rep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AE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484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AB8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9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.1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C0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3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01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.7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8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3180734F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7B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diaphragm. hernia rep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91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A0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1EB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C28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.37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51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DF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C75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.8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C4E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5FA40FCB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E7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nti-reflux surger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62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8D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-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D5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7C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.57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A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0F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87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.9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B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25EACD50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76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splen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F0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6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9B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C9D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FD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7.13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A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E6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B1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7.7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9A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</w:tr>
      <w:tr w:rsidR="0029626C" w:rsidRPr="0081732F" w14:paraId="6FB862C8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7E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9ED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91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86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DB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1B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35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B3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19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58EA04E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D3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Urolog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91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CF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31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371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17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8E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6F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F0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6D6E27C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93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t. nephrostom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67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48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21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C7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.2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2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11D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CF2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.7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02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71B36BFA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C8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part. nephr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37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E2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8E9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53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.1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3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66D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0E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.3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DE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</w:tr>
      <w:tr w:rsidR="0029626C" w:rsidRPr="0081732F" w14:paraId="425A2DFE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B1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part. nephr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48D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16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6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FE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7.3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F9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B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7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7.6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CA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</w:tr>
      <w:tr w:rsidR="0029626C" w:rsidRPr="0081732F" w14:paraId="07276547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EE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complete nephr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CCE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1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87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30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96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2.4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B0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8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E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2.7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7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</w:tr>
      <w:tr w:rsidR="0029626C" w:rsidRPr="0081732F" w14:paraId="17A1A5BD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0AA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complete nephr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C9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88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38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DB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.83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0F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C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A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1.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C4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</w:t>
            </w:r>
          </w:p>
        </w:tc>
      </w:tr>
      <w:tr w:rsidR="0029626C" w:rsidRPr="0081732F" w14:paraId="42B396C9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B4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Diag. ureterosc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E4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5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E5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A27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C9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.93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44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3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670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.6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8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591DB104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A6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herap. ureterosc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D1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6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A1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6C3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50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8.7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C3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1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A1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B04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8.3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24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7E22BA31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20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BF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A3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9B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26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114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033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1B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A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75FEDC91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EB3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Gynecolog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80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2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2C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869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9C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7B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D6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0B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122E6937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4D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salping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6B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0A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-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98E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3D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19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4C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02D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45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267C00E9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8E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 xml:space="preserve">Lap. </w:t>
            </w:r>
            <w:proofErr w:type="gramStart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alp.-</w:t>
            </w:r>
            <w:proofErr w:type="gramEnd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ophorect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85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7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0D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25D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BD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03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FE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27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B12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  <w:tr w:rsidR="0029626C" w:rsidRPr="0081732F" w14:paraId="56382927" w14:textId="77777777" w:rsidTr="00F24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C44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color w:val="000000"/>
                <w:lang w:eastAsia="de-DE" w:bidi="ar-SA"/>
              </w:rPr>
              <w:t>Overal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FB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75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20A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E1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7FB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.04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73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3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8F4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-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E2B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2.9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7D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</w:t>
            </w:r>
          </w:p>
        </w:tc>
      </w:tr>
    </w:tbl>
    <w:p w14:paraId="438F9EBA" w14:textId="77777777" w:rsidR="0029626C" w:rsidRPr="0081732F" w:rsidRDefault="0029626C" w:rsidP="0029626C"/>
    <w:p w14:paraId="6F81D0EA" w14:textId="77777777" w:rsidR="0029626C" w:rsidRDefault="0029626C" w:rsidP="0029626C">
      <w:pPr>
        <w:sectPr w:rsidR="0029626C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732F">
        <w:br w:type="page"/>
      </w:r>
    </w:p>
    <w:p w14:paraId="77C90C13" w14:textId="515CC86D" w:rsidR="0029626C" w:rsidRPr="0081732F" w:rsidRDefault="0029626C" w:rsidP="0029626C">
      <w:r w:rsidRPr="0081732F">
        <w:lastRenderedPageBreak/>
        <w:t>Appendix Table A3: Effect</w:t>
      </w:r>
      <w:r>
        <w:t>s</w:t>
      </w:r>
      <w:r w:rsidRPr="0081732F">
        <w:t xml:space="preserve"> of outlier removal on LoS data</w:t>
      </w:r>
    </w:p>
    <w:tbl>
      <w:tblPr>
        <w:tblW w:w="11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8"/>
        <w:gridCol w:w="698"/>
        <w:gridCol w:w="724"/>
        <w:gridCol w:w="709"/>
        <w:gridCol w:w="882"/>
        <w:gridCol w:w="1103"/>
        <w:gridCol w:w="708"/>
        <w:gridCol w:w="709"/>
        <w:gridCol w:w="709"/>
        <w:gridCol w:w="878"/>
        <w:gridCol w:w="1106"/>
        <w:gridCol w:w="945"/>
      </w:tblGrid>
      <w:tr w:rsidR="0029626C" w:rsidRPr="0081732F" w14:paraId="6F34213D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22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4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38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ull sample including outliers</w:t>
            </w:r>
          </w:p>
        </w:tc>
        <w:tc>
          <w:tcPr>
            <w:tcW w:w="4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C6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restricted sample excluding outlier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51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</w:tr>
      <w:tr w:rsidR="0029626C" w:rsidRPr="0081732F" w14:paraId="5F8CFFA0" w14:textId="77777777" w:rsidTr="00F240BD">
        <w:trPr>
          <w:trHeight w:val="777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C11D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rocedur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5B93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FC88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CCB07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.e. of mea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9D13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5% quantil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D0A7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aximum repor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77A5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DC9F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967D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.e. of me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1608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5% quanti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1B29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maximum report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D8C5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 excluded</w:t>
            </w:r>
          </w:p>
        </w:tc>
      </w:tr>
      <w:tr w:rsidR="0029626C" w:rsidRPr="0081732F" w14:paraId="54A3F5C6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7952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21F4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01B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C82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CD90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FCEF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3D4B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3408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0282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2471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7FF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EFD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AA2B6B5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66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General surger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8A5E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0BD1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3346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F63B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016D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980B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BA5F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A416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BFC5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D3D7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167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FCE8A84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67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abdom. hernia rep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18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24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32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124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932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F2B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57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B5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10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1C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06A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5</w:t>
            </w:r>
          </w:p>
        </w:tc>
      </w:tr>
      <w:tr w:rsidR="0029626C" w:rsidRPr="0081732F" w14:paraId="51FA2928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CD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abdom. hernia rep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B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3B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4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1A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E7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F6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D4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28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C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D3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3B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89</w:t>
            </w:r>
          </w:p>
        </w:tc>
      </w:tr>
      <w:tr w:rsidR="0029626C" w:rsidRPr="0081732F" w14:paraId="4273850A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70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diaphragm. hernia rep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68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B5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90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8D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0E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8A7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A6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0D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15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DD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EB6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4</w:t>
            </w:r>
          </w:p>
        </w:tc>
      </w:tr>
      <w:tr w:rsidR="0029626C" w:rsidRPr="0081732F" w14:paraId="268B3C65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A6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nti-reflux surger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A1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59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8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3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5C1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E1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EF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0F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57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B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5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FC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A6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4</w:t>
            </w:r>
          </w:p>
        </w:tc>
      </w:tr>
      <w:tr w:rsidR="0029626C" w:rsidRPr="0081732F" w14:paraId="170B817A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BA2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splen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3E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6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CA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F6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6C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6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01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EB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BC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3D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84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01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4</w:t>
            </w:r>
          </w:p>
        </w:tc>
      </w:tr>
      <w:tr w:rsidR="0029626C" w:rsidRPr="0081732F" w14:paraId="6E1EFB47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E71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E31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22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E5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0B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4F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1A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E7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01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F1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2C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D84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F4B9BE9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5E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Urolog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45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F3F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30D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77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DF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2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C4D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586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46C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E2F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B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</w:tr>
      <w:tr w:rsidR="0029626C" w:rsidRPr="0081732F" w14:paraId="18398E79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2E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t. nephrostom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731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AB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6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8F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58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4F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0B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FC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02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BF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7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9</w:t>
            </w:r>
          </w:p>
        </w:tc>
      </w:tr>
      <w:tr w:rsidR="0029626C" w:rsidRPr="0081732F" w14:paraId="1820E1DF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06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part. nephr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EC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B8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85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BE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92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95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5D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C6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D8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54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A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7</w:t>
            </w:r>
          </w:p>
        </w:tc>
      </w:tr>
      <w:tr w:rsidR="0029626C" w:rsidRPr="0081732F" w14:paraId="2808CB92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7E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part. nephr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46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D4D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EC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1D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01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14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A4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8B6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F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C2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03C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0</w:t>
            </w:r>
          </w:p>
        </w:tc>
      </w:tr>
      <w:tr w:rsidR="0029626C" w:rsidRPr="0081732F" w14:paraId="38D4C670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C5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complete nephr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5D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1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7D6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903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A5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2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0AD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30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CA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2A7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E99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7E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7</w:t>
            </w:r>
          </w:p>
        </w:tc>
      </w:tr>
      <w:tr w:rsidR="0029626C" w:rsidRPr="0081732F" w14:paraId="75F2E257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780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complete nephr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70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FA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3E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44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F9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2E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FA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097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F2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6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AD4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1</w:t>
            </w:r>
          </w:p>
        </w:tc>
      </w:tr>
      <w:tr w:rsidR="0029626C" w:rsidRPr="0081732F" w14:paraId="30D05FD9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1F5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Diag. ureterosc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5B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5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8B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B5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20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5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F3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75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F2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8D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A2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B5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5</w:t>
            </w:r>
          </w:p>
        </w:tc>
      </w:tr>
      <w:tr w:rsidR="0029626C" w:rsidRPr="0081732F" w14:paraId="400A55CE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28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herap. ureterosc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AF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6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66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F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69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8F2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A1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1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C0F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3F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62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8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C0A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30</w:t>
            </w:r>
          </w:p>
        </w:tc>
      </w:tr>
      <w:tr w:rsidR="0029626C" w:rsidRPr="0081732F" w14:paraId="3E6432C2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D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7F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3F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3F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3C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AB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58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22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CE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8D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B2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A1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E3ED0A2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DB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  <w:t>Gynecolog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64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 w:bidi="ar-S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2A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74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75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9E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53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45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37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E7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6E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18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BEE4CAD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9BD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lastRenderedPageBreak/>
              <w:t>Lap. salping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BE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73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DEB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59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CE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E9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824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F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6E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EB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1C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92</w:t>
            </w:r>
          </w:p>
        </w:tc>
      </w:tr>
      <w:tr w:rsidR="0029626C" w:rsidRPr="0081732F" w14:paraId="697121BC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7D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 xml:space="preserve">Lap. </w:t>
            </w:r>
            <w:proofErr w:type="gramStart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alp.-</w:t>
            </w:r>
            <w:proofErr w:type="gramEnd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ophorect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7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7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E1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6C1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3EA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1CE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9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2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EE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8A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4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D62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24</w:t>
            </w:r>
          </w:p>
        </w:tc>
      </w:tr>
      <w:tr w:rsidR="0029626C" w:rsidRPr="0081732F" w14:paraId="28486D56" w14:textId="77777777" w:rsidTr="00F240BD">
        <w:trPr>
          <w:trHeight w:val="379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1BA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b/>
                <w:color w:val="000000"/>
                <w:lang w:eastAsia="de-DE" w:bidi="ar-SA"/>
              </w:rPr>
              <w:t>Overal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1D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759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1C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159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23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7F1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359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33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4C6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139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109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CD7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187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281</w:t>
            </w:r>
          </w:p>
        </w:tc>
      </w:tr>
    </w:tbl>
    <w:p w14:paraId="31766766" w14:textId="77777777" w:rsidR="0029626C" w:rsidRDefault="0029626C" w:rsidP="0029626C">
      <w:pPr>
        <w:sectPr w:rsidR="0029626C" w:rsidSect="0029626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352F33F" w14:textId="77777777" w:rsidR="0029626C" w:rsidRPr="0081732F" w:rsidRDefault="0029626C" w:rsidP="0029626C">
      <w:r w:rsidRPr="0081732F">
        <w:lastRenderedPageBreak/>
        <w:t>Table A4: Full estimation results</w:t>
      </w:r>
    </w:p>
    <w:tbl>
      <w:tblPr>
        <w:tblW w:w="162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696"/>
        <w:gridCol w:w="1416"/>
        <w:gridCol w:w="696"/>
        <w:gridCol w:w="1420"/>
        <w:gridCol w:w="797"/>
        <w:gridCol w:w="1282"/>
        <w:gridCol w:w="869"/>
        <w:gridCol w:w="1527"/>
        <w:gridCol w:w="737"/>
        <w:gridCol w:w="1611"/>
        <w:gridCol w:w="649"/>
        <w:gridCol w:w="1372"/>
        <w:gridCol w:w="696"/>
        <w:gridCol w:w="1298"/>
      </w:tblGrid>
      <w:tr w:rsidR="0029626C" w:rsidRPr="0081732F" w14:paraId="4D0E0DA1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A6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63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3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BD87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  <w:p w14:paraId="0ACEB83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general surgery</w:t>
            </w:r>
          </w:p>
        </w:tc>
        <w:tc>
          <w:tcPr>
            <w:tcW w:w="4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29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gynecology</w:t>
            </w:r>
          </w:p>
        </w:tc>
      </w:tr>
      <w:tr w:rsidR="0029626C" w:rsidRPr="0081732F" w14:paraId="7CF2C6F9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B19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3522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Open abdom. hernia repair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3DA5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ap. abdom. hernia repai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C279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ap. diaphragm. hernia repai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728C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Anti-reflux surgery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4A6E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Open splenectomy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487E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ap. salpingect.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E461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 xml:space="preserve">Lap. </w:t>
            </w:r>
            <w:proofErr w:type="gramStart"/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salp.-</w:t>
            </w:r>
            <w:proofErr w:type="gramEnd"/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oophorect.</w:t>
            </w:r>
          </w:p>
        </w:tc>
      </w:tr>
      <w:tr w:rsidR="0029626C" w:rsidRPr="0081732F" w14:paraId="65FE33E2" w14:textId="77777777" w:rsidTr="002464A9">
        <w:trPr>
          <w:trHeight w:val="285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5A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FF0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FC6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E9FC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3B2F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61C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1451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54A1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93FE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58D6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EBEB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7BE4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BD2C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26F5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04D9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3ADE5CC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599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post-refor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72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62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18; 1.03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67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7D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33; 1.11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40D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4C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65; 1.17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EC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20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96; 1.2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19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9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4E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84; 1.00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43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CE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64; 1.05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CD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B4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40; 1.021)</w:t>
            </w:r>
          </w:p>
        </w:tc>
      </w:tr>
      <w:tr w:rsidR="0029626C" w:rsidRPr="0081732F" w14:paraId="037FC642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9AA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BF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C0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6E1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1A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9BE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74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99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76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CC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3B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58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E9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93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27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1010AAC7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743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Charlson ind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28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61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00; 1.18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83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F8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85; 1.14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4E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D0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49; 1.05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F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4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D0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360; 1.5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8B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FF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8; 1.065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A4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A4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39; 0.92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C5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56A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8; 1.037)</w:t>
            </w:r>
          </w:p>
        </w:tc>
      </w:tr>
      <w:tr w:rsidR="0029626C" w:rsidRPr="0081732F" w14:paraId="767AACEA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0C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E4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FB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07; 1.21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79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C3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30; 1.19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43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0BD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9; 1.1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D7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48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44; 1.1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E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9F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89; 0.846)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77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n/a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3E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n/a</w:t>
            </w:r>
          </w:p>
        </w:tc>
      </w:tr>
      <w:tr w:rsidR="0029626C" w:rsidRPr="0081732F" w14:paraId="629C7EEE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1B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A9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B9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3B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C2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DC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EB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46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C2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A5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0D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63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CA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FEF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ABA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9941D5C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DE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77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71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5; 1.00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E0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44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8; 1.01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5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12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59; 0.9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5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D0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17; 0.9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4F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BE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8; 1.005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E1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89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1; 0.99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B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BA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6; 1.001)</w:t>
            </w:r>
          </w:p>
        </w:tc>
      </w:tr>
      <w:tr w:rsidR="0029626C" w:rsidRPr="0081732F" w14:paraId="126FF89F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98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age squar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85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BD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1E3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42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C6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42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D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B91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1; 1.0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0A8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1FC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8C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51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63C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80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</w:tr>
      <w:tr w:rsidR="0029626C" w:rsidRPr="0081732F" w14:paraId="4F37157E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F7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87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A8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04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CA8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56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3D0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A1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35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FD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2A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0E9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C7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82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2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673EF81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5D8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ospital in peripher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3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3D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1; 1.14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5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E4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31; 0.99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13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56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668; 0.76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46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0A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79; 1.25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A4E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44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6; 1.078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E5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55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69; 1.1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8A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25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31; 1.159)</w:t>
            </w:r>
          </w:p>
        </w:tc>
      </w:tr>
      <w:tr w:rsidR="0029626C" w:rsidRPr="0081732F" w14:paraId="2ECA36BF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F9E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tertiary care hospit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58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2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C29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47; 1.27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F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02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59; 1.01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44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2F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83; 0.87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48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E8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84; 1.2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8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2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DF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68; 1.259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0B2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CE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64; 1.09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3E4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C7E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3; 1.026)</w:t>
            </w:r>
          </w:p>
        </w:tc>
      </w:tr>
      <w:tr w:rsidR="0029626C" w:rsidRPr="0081732F" w14:paraId="35842F88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5F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FF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34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C4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DD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C3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40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99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4E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A23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99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A36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14F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4E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BA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37611D7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45C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ospital owned b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4D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A2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C0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7D6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DE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5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1A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A2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BD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49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9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8A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A4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8C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7E9942E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382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NG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75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ED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07; 1.03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4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18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06; 0.76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E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A1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20; 0.96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8C3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83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42; 0.9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4C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4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488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06; 0.89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2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72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85; 0.92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8B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F4F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15; 0.738)</w:t>
            </w:r>
          </w:p>
        </w:tc>
      </w:tr>
      <w:tr w:rsidR="0029626C" w:rsidRPr="0081732F" w14:paraId="4E216372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5B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ealth pl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B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0A9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88; 0.88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44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D4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09; 0.86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459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B0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56; 0.85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E7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917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86; 1.00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14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A7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47; 1.028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3C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CC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01; 0.82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33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48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72; 0.790)</w:t>
            </w:r>
          </w:p>
        </w:tc>
      </w:tr>
      <w:tr w:rsidR="0029626C" w:rsidRPr="0081732F" w14:paraId="76F3246D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E8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36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7A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C44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81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94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356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0B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1F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82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304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8D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FA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54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B5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EE5F97E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20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consta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84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2.1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83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759; 2.56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81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7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A7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576; 1.88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9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2.8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21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1.086; 14.65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DE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33.9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24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30.400; 37.4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EA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2.85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8E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1.544; 14.179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56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3.3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1F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3.011; 3.71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1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3.3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14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3.064; 3.635)</w:t>
            </w:r>
          </w:p>
        </w:tc>
      </w:tr>
      <w:tr w:rsidR="0029626C" w:rsidRPr="0081732F" w14:paraId="7D8533CC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6C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n(p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9A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5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17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537; 0.59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CC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6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49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604; 0.64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57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D3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29; 0.80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09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3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F2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352; 0.40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9B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5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A8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508; 0.55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618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4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F8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431; 1.47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E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2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9E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220; 1.245)</w:t>
            </w:r>
          </w:p>
        </w:tc>
      </w:tr>
      <w:tr w:rsidR="0029626C" w:rsidRPr="0081732F" w14:paraId="57416A5A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3F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CE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E8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BA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7B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5E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D7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E5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43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7E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30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AD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2C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BBF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6B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4432F1F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0A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random pa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7C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E63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F9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A5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FB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F5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8E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57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41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63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B9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9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1A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EE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1D297AE6" w14:textId="77777777" w:rsidTr="002464A9">
        <w:trPr>
          <w:trHeight w:val="252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694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proofErr w:type="gramStart"/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var(</w:t>
            </w:r>
            <w:proofErr w:type="gramEnd"/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0"/>
                      <w:szCs w:val="20"/>
                      <w:lang w:eastAsia="de-DE" w:bidi="ar-SA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0"/>
                      <w:szCs w:val="20"/>
                      <w:lang w:eastAsia="de-DE" w:bidi="ar-SA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0"/>
                      <w:szCs w:val="20"/>
                      <w:lang w:eastAsia="de-DE" w:bidi="ar-SA"/>
                    </w:rPr>
                    <m:t>i</m:t>
                  </m:r>
                </m:sub>
              </m:sSub>
            </m:oMath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33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150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4; 0.037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35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AA1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3; 0.02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15A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1F3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1; 0.02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D39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856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2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491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9F3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6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19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367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EF4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49F2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2)</w:t>
            </w:r>
          </w:p>
        </w:tc>
      </w:tr>
    </w:tbl>
    <w:p w14:paraId="5B5C8F16" w14:textId="77777777" w:rsidR="0029626C" w:rsidRPr="0081732F" w:rsidRDefault="0029626C" w:rsidP="0029626C">
      <w:r w:rsidRPr="0081732F">
        <w:br w:type="page"/>
      </w:r>
    </w:p>
    <w:p w14:paraId="08EA2E6A" w14:textId="77777777" w:rsidR="0029626C" w:rsidRPr="0081732F" w:rsidRDefault="0029626C" w:rsidP="0029626C">
      <w:r w:rsidRPr="0081732F">
        <w:lastRenderedPageBreak/>
        <w:t>Table A4 Full estimation results (continued)</w:t>
      </w:r>
    </w:p>
    <w:tbl>
      <w:tblPr>
        <w:tblW w:w="161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10"/>
        <w:gridCol w:w="1301"/>
        <w:gridCol w:w="798"/>
        <w:gridCol w:w="1417"/>
        <w:gridCol w:w="805"/>
        <w:gridCol w:w="1370"/>
        <w:gridCol w:w="696"/>
        <w:gridCol w:w="1339"/>
        <w:gridCol w:w="696"/>
        <w:gridCol w:w="1369"/>
        <w:gridCol w:w="604"/>
        <w:gridCol w:w="1461"/>
        <w:gridCol w:w="672"/>
        <w:gridCol w:w="1393"/>
      </w:tblGrid>
      <w:tr w:rsidR="0029626C" w:rsidRPr="0081732F" w14:paraId="0F8F5A29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F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73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D9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urology</w:t>
            </w:r>
          </w:p>
        </w:tc>
      </w:tr>
      <w:tr w:rsidR="0029626C" w:rsidRPr="0081732F" w14:paraId="769AF8DB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291D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2A34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Perct. nephrostomy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DB187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Open part. nephrect.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07BC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ap. part. nephrect.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A800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Open complete nephrect.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E5F7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ap. complete nephrect.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21B2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Diag. ureterosc.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93BE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Therap. ureterosc.</w:t>
            </w:r>
          </w:p>
        </w:tc>
      </w:tr>
      <w:tr w:rsidR="0029626C" w:rsidRPr="0081732F" w14:paraId="77F5F6E6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9ECC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CAA6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797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B166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92D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DE2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C955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B4CA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7A4B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6CD5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103D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F24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63BF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868B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5644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B519826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B5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post-ref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72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D6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69; 0.94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C3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FC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56; 0.99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D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32B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640; 0.96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0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1D8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67; 1.01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E5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98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43; 1.061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174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F6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59; 0.94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38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AC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83; 1.002)</w:t>
            </w:r>
          </w:p>
        </w:tc>
      </w:tr>
      <w:tr w:rsidR="0029626C" w:rsidRPr="0081732F" w14:paraId="558C5941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8D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9B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4E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93D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7D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94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FE1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08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612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414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D4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6F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06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CA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DD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768D15D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5E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Charlson ind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F8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62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57; 1.09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37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5D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2; 1.03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45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D2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77; 1.01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2C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E2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8; 1.05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05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E2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8; 1.080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EB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EF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3; 1.03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42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4C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9; 1.063)</w:t>
            </w:r>
          </w:p>
        </w:tc>
      </w:tr>
      <w:tr w:rsidR="0029626C" w:rsidRPr="0081732F" w14:paraId="3D0BB2DC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C4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4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AF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6; 1.07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7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52D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78; 1.02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F4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1E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23; 0.97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2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AC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46; 0.98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31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730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42; 1.02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F1A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47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7; 1.05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B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73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50; 1.072)</w:t>
            </w:r>
          </w:p>
        </w:tc>
      </w:tr>
      <w:tr w:rsidR="0029626C" w:rsidRPr="0081732F" w14:paraId="635FCC2E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88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38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16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0E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2A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AA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88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65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BB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3B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1D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7F7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3A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89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AA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15C6924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BA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BB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24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4; 0.99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1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FE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8; 0.99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A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44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4; 1.00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DF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1E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3; 0.99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D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62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4; 1.00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75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06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6; 1.00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44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7EA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8; 0.991)</w:t>
            </w:r>
          </w:p>
        </w:tc>
      </w:tr>
      <w:tr w:rsidR="0029626C" w:rsidRPr="0081732F" w14:paraId="14F836A2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4D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age squa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9F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424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2E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60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E3E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B8B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7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20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3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80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71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9D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BC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83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00; 1.000)</w:t>
            </w:r>
          </w:p>
        </w:tc>
      </w:tr>
      <w:tr w:rsidR="0029626C" w:rsidRPr="0081732F" w14:paraId="4FCB6235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0F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5A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0D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E81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FF6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AE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7B6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68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EAF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D2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3F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0E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CA2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C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A9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7E714F7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AA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ospital in periphe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62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53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49; 0.89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F8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A97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46; 1.1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B2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E44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70; 1.07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419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13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43; 1.0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BA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85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80; 1.06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92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1B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78; 1.02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3F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06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39; 1.166)</w:t>
            </w:r>
          </w:p>
        </w:tc>
      </w:tr>
      <w:tr w:rsidR="0029626C" w:rsidRPr="0081732F" w14:paraId="7E5F2596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32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tertiary care hospi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4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2E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7; 1.07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12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51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3; 1.0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52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0C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11; 1.07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D9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F5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80; 1.12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1FF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D3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62; 1.16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CB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FC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5; 1.04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E4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3D7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4; 1.016)</w:t>
            </w:r>
          </w:p>
        </w:tc>
      </w:tr>
      <w:tr w:rsidR="0029626C" w:rsidRPr="0081732F" w14:paraId="0AE5EDAB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04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57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0F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27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A9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20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FD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F6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89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DD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254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78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3A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7A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1F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6CE688E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54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ospital owned b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C4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C15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3A1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D6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2B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51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80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93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A9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52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32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E2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7B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EDE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316201A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FC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NG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42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14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56; 1.01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1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A8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83; 1.06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1F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64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95; 1.03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18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7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0A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736; 0.77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4D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C7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96; 1.12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9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BC6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88; 0.93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64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F2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972; 1.005)</w:t>
            </w:r>
          </w:p>
        </w:tc>
      </w:tr>
      <w:tr w:rsidR="0029626C" w:rsidRPr="0081732F" w14:paraId="6A086734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C7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Health pl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E6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EF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29; 1.07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3B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93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81; 0.93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C71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18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75; 0.9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7D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9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5C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79; 0.92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6F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BD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49; 1.22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BB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A2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39; 1.08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EC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360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45; 0.864)</w:t>
            </w:r>
          </w:p>
        </w:tc>
      </w:tr>
      <w:tr w:rsidR="0029626C" w:rsidRPr="0081732F" w14:paraId="40980F1D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17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BF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DC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24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5D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9F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61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EF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B7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0A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8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A6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B35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5A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D7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990BF3C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00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consta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EB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7.0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70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6.467; 7.6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81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8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6D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7.401; 9.0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08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7.0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3B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5.993; 8.15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8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9.8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40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8.985; 10.6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F0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5.3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72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4.767; 5.98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F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3.5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CF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3.277; 3.90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46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4.3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B2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4.042; 4.659)</w:t>
            </w:r>
          </w:p>
        </w:tc>
      </w:tr>
      <w:tr w:rsidR="0029626C" w:rsidRPr="0081732F" w14:paraId="33C17301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D6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ln(p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7C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B73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130; 1.17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4E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A7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92; 1.1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F7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4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6D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448; 1.53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A6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AC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15; 0.84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D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79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43; 1.12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52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8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47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864; 0.89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3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1.0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5B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1.042; 1.062)</w:t>
            </w:r>
          </w:p>
        </w:tc>
      </w:tr>
      <w:tr w:rsidR="0029626C" w:rsidRPr="0081732F" w14:paraId="6FE80B58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B21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C0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38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666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E1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C9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0A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E4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95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26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95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ED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9F6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DF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EE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C2CE9EC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9D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random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5D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42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91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A6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26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89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A7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37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76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87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DB2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7E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02D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D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08E097E" w14:textId="77777777" w:rsidTr="002464A9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AD4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proofErr w:type="gramStart"/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var(</w:t>
            </w:r>
            <w:proofErr w:type="gramEnd"/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0"/>
                      <w:szCs w:val="20"/>
                      <w:lang w:eastAsia="de-DE" w:bidi="ar-SA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0"/>
                      <w:szCs w:val="20"/>
                      <w:lang w:eastAsia="de-DE" w:bidi="ar-SA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0"/>
                      <w:szCs w:val="20"/>
                      <w:lang w:eastAsia="de-DE" w:bidi="ar-SA"/>
                    </w:rPr>
                    <m:t>i</m:t>
                  </m:r>
                </m:sub>
              </m:sSub>
            </m:oMath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F6A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424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2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B28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AADE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3; 0.02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33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612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7; 0.049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67F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81A8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3; 0.02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305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532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8EA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73C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5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F5C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0.00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A96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 w:bidi="ar-SA"/>
              </w:rPr>
              <w:t>(0.002; 0.017)</w:t>
            </w:r>
          </w:p>
        </w:tc>
      </w:tr>
    </w:tbl>
    <w:p w14:paraId="640EE809" w14:textId="77777777" w:rsidR="0029626C" w:rsidRPr="0081732F" w:rsidRDefault="0029626C" w:rsidP="0029626C">
      <w:pPr>
        <w:sectPr w:rsidR="0029626C" w:rsidRPr="0081732F" w:rsidSect="00F240BD">
          <w:pgSz w:w="16838" w:h="11906" w:orient="landscape" w:code="9"/>
          <w:pgMar w:top="1797" w:right="1440" w:bottom="1797" w:left="1440" w:header="720" w:footer="720" w:gutter="0"/>
          <w:cols w:space="720"/>
          <w:docGrid w:linePitch="360"/>
        </w:sectPr>
      </w:pPr>
    </w:p>
    <w:p w14:paraId="2AE88321" w14:textId="77777777" w:rsidR="0029626C" w:rsidRPr="0081732F" w:rsidRDefault="0029626C" w:rsidP="0029626C">
      <w:r w:rsidRPr="0081732F">
        <w:lastRenderedPageBreak/>
        <w:t>Table A5 Average autocorrelation in MCMCs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166"/>
        <w:gridCol w:w="1134"/>
        <w:gridCol w:w="1161"/>
        <w:gridCol w:w="823"/>
        <w:gridCol w:w="949"/>
        <w:gridCol w:w="1099"/>
        <w:gridCol w:w="1496"/>
      </w:tblGrid>
      <w:tr w:rsidR="0029626C" w:rsidRPr="0081732F" w14:paraId="00FF081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507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5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06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General surgery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21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Gynecology</w:t>
            </w:r>
          </w:p>
        </w:tc>
      </w:tr>
      <w:tr w:rsidR="0029626C" w:rsidRPr="0081732F" w14:paraId="567CD521" w14:textId="77777777" w:rsidTr="002464A9">
        <w:trPr>
          <w:trHeight w:val="9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2C5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41B3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abdom. hernia re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4149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abdom. hernia rep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602D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diaphragm. hernia rep.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8288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nti-reflux surger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8B4B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splenect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A98E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salpingect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841B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 xml:space="preserve">Lap. </w:t>
            </w:r>
            <w:proofErr w:type="gramStart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alp.-</w:t>
            </w:r>
            <w:proofErr w:type="gramEnd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ophorect.</w:t>
            </w:r>
          </w:p>
        </w:tc>
      </w:tr>
      <w:tr w:rsidR="0029626C" w:rsidRPr="0081732F" w14:paraId="1282C963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4D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ost-refor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08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10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60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F4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E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586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4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0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6.04</w:t>
            </w:r>
          </w:p>
        </w:tc>
      </w:tr>
      <w:tr w:rsidR="0029626C" w:rsidRPr="0081732F" w14:paraId="3D42E68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15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harlson index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62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D0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EE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0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C0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E83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44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99</w:t>
            </w:r>
          </w:p>
        </w:tc>
      </w:tr>
      <w:tr w:rsidR="0029626C" w:rsidRPr="0081732F" w14:paraId="3BD4624E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1A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ema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97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8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D7A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6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72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75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/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3F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/a</w:t>
            </w:r>
          </w:p>
        </w:tc>
      </w:tr>
      <w:tr w:rsidR="0029626C" w:rsidRPr="0081732F" w14:paraId="1C29218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2F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1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A5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09E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538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BF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7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1.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35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0.31</w:t>
            </w:r>
          </w:p>
        </w:tc>
      </w:tr>
      <w:tr w:rsidR="0029626C" w:rsidRPr="0081732F" w14:paraId="1BF442E0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47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 squar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DD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2A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B9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71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81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EAA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5.7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14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5.43</w:t>
            </w:r>
          </w:p>
        </w:tc>
      </w:tr>
      <w:tr w:rsidR="0029626C" w:rsidRPr="0081732F" w14:paraId="75B5969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C6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in peripher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FE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0F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5B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C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5B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C2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F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23</w:t>
            </w:r>
          </w:p>
        </w:tc>
      </w:tr>
      <w:tr w:rsidR="0029626C" w:rsidRPr="0081732F" w14:paraId="7D262064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E3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ertiary care hospit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D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77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162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057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DA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D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92D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45</w:t>
            </w:r>
          </w:p>
        </w:tc>
      </w:tr>
      <w:tr w:rsidR="0029626C" w:rsidRPr="0081732F" w14:paraId="5DEF3FB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A30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3F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7E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9FA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34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A6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EA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16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7510CCD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EB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owned b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30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CF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9B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00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C6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62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86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F43BC0E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FEF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G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8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8D6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0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1E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A6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03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8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78</w:t>
            </w:r>
          </w:p>
        </w:tc>
      </w:tr>
      <w:tr w:rsidR="0029626C" w:rsidRPr="0081732F" w14:paraId="76D832F3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AC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ealth pl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B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D2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38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EA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52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9D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15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94</w:t>
            </w:r>
          </w:p>
        </w:tc>
      </w:tr>
      <w:tr w:rsidR="0029626C" w:rsidRPr="0081732F" w14:paraId="77B83C94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72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5B7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F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F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4A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0E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FB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43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D781FC5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61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onsta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32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0B6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7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8B7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38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63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5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9.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09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4.58</w:t>
            </w:r>
          </w:p>
        </w:tc>
      </w:tr>
      <w:tr w:rsidR="0029626C" w:rsidRPr="0081732F" w14:paraId="06EB0235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81A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19F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66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EE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833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95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384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B8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3A6D8C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C8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n(p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E5C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89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E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A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FF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45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7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2</w:t>
            </w:r>
          </w:p>
        </w:tc>
      </w:tr>
      <w:tr w:rsidR="0029626C" w:rsidRPr="0081732F" w14:paraId="1799FC7A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9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9C0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97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84C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99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6D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3B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37C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18F6105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1E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variance of random effec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1C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9F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92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4A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04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11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163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F2D550D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C307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yea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9E9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BF6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97C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BB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950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D6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A7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1</w:t>
            </w:r>
          </w:p>
        </w:tc>
      </w:tr>
    </w:tbl>
    <w:p w14:paraId="7924A039" w14:textId="77777777" w:rsidR="0029626C" w:rsidRPr="0081732F" w:rsidRDefault="0029626C" w:rsidP="0029626C">
      <w:r w:rsidRPr="0081732F">
        <w:br w:type="page"/>
      </w:r>
    </w:p>
    <w:p w14:paraId="0D239602" w14:textId="77777777" w:rsidR="0029626C" w:rsidRPr="0081732F" w:rsidRDefault="0029626C" w:rsidP="0029626C">
      <w:r w:rsidRPr="0081732F">
        <w:lastRenderedPageBreak/>
        <w:t>Table A5 Average autocorrelation in MCMCs (continued)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341"/>
        <w:gridCol w:w="1454"/>
        <w:gridCol w:w="1276"/>
        <w:gridCol w:w="1005"/>
        <w:gridCol w:w="1546"/>
        <w:gridCol w:w="1053"/>
        <w:gridCol w:w="1357"/>
      </w:tblGrid>
      <w:tr w:rsidR="0029626C" w:rsidRPr="0081732F" w14:paraId="27453195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26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90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B5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Urology</w:t>
            </w:r>
          </w:p>
        </w:tc>
      </w:tr>
      <w:tr w:rsidR="0029626C" w:rsidRPr="0081732F" w14:paraId="799D76B5" w14:textId="77777777" w:rsidTr="002464A9">
        <w:trPr>
          <w:trHeight w:val="746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DDF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F5FD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t. nephrostom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B9DE8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part. nephrec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5A3F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part. nephrect.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0675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complete nephrect.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A47CF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complete nephrect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18EB0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Diag. ureterosc.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BE28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herap. ureterosc.</w:t>
            </w:r>
          </w:p>
        </w:tc>
      </w:tr>
      <w:tr w:rsidR="0029626C" w:rsidRPr="0081732F" w14:paraId="2EFE2078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3A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ost-refor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F1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.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3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2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.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C3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.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40A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EF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57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7.17</w:t>
            </w:r>
          </w:p>
        </w:tc>
      </w:tr>
      <w:tr w:rsidR="0029626C" w:rsidRPr="0081732F" w14:paraId="5413A23A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26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harlson inde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A2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86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6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06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66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A1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2F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73</w:t>
            </w:r>
          </w:p>
        </w:tc>
      </w:tr>
      <w:tr w:rsidR="0029626C" w:rsidRPr="0081732F" w14:paraId="5EB70557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104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70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A8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1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B0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59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2AF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B9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</w:tr>
      <w:tr w:rsidR="0029626C" w:rsidRPr="0081732F" w14:paraId="2DF43B7C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39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C4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8.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EF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29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9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58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B9E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3E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82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.28</w:t>
            </w:r>
          </w:p>
        </w:tc>
      </w:tr>
      <w:tr w:rsidR="0029626C" w:rsidRPr="0081732F" w14:paraId="393F8421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9E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 squar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5F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EE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E4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.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37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5A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075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.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4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.75</w:t>
            </w:r>
          </w:p>
        </w:tc>
      </w:tr>
      <w:tr w:rsidR="0029626C" w:rsidRPr="0081732F" w14:paraId="64F6C0BE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E2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in peripher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83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102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AAE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BB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E6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F5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5D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7</w:t>
            </w:r>
          </w:p>
        </w:tc>
      </w:tr>
      <w:tr w:rsidR="0029626C" w:rsidRPr="0081732F" w14:paraId="49977E51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63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ertiary care hospi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42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27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B0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BB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A6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36C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521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.94</w:t>
            </w:r>
          </w:p>
        </w:tc>
      </w:tr>
      <w:tr w:rsidR="0029626C" w:rsidRPr="0081732F" w14:paraId="3C2523A3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B3F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73C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F9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29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5F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5A1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A4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B9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5624763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34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owned b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436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BC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C46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08E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D9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3E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7D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7E4759A8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CB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G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3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A7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21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41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45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CB4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2E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.65</w:t>
            </w:r>
          </w:p>
        </w:tc>
      </w:tr>
      <w:tr w:rsidR="0029626C" w:rsidRPr="0081732F" w14:paraId="6249D0B8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80E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ealth pla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BD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7D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D0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13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9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03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7D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.59</w:t>
            </w:r>
          </w:p>
        </w:tc>
      </w:tr>
      <w:tr w:rsidR="0029626C" w:rsidRPr="0081732F" w14:paraId="6CFA4B16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13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3C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B5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A9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5A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36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FA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FDB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7A02FB1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786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onsta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F4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.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E9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60B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0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6E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0C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95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.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AC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0.37</w:t>
            </w:r>
          </w:p>
        </w:tc>
      </w:tr>
      <w:tr w:rsidR="0029626C" w:rsidRPr="0081732F" w14:paraId="2A371FC4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0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DB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5D2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93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EF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F7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0A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34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77FE349D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DE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n(p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7A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87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E4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E5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E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57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4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</w:t>
            </w:r>
          </w:p>
        </w:tc>
      </w:tr>
      <w:tr w:rsidR="0029626C" w:rsidRPr="0081732F" w14:paraId="2F5D7AEF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6E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7E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07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4B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36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51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E9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B0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68157C5A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8E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variance of random effec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DE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C1D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0D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CAE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EF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D5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E9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4ADA42F" w14:textId="77777777" w:rsidTr="002464A9">
        <w:trPr>
          <w:trHeight w:val="248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741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ye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952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.5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D9D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7FC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.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9BC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6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5BD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EBF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.4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710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.18</w:t>
            </w:r>
          </w:p>
        </w:tc>
      </w:tr>
    </w:tbl>
    <w:p w14:paraId="248070F9" w14:textId="77777777" w:rsidR="0029626C" w:rsidRPr="0081732F" w:rsidRDefault="0029626C" w:rsidP="0029626C">
      <w:r w:rsidRPr="0081732F">
        <w:br w:type="page"/>
      </w:r>
    </w:p>
    <w:p w14:paraId="6E7AC863" w14:textId="77777777" w:rsidR="0029626C" w:rsidRDefault="0029626C" w:rsidP="0029626C">
      <w:pPr>
        <w:sectPr w:rsidR="0029626C" w:rsidSect="00F240BD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p w14:paraId="77666630" w14:textId="77777777" w:rsidR="0029626C" w:rsidRPr="0081732F" w:rsidRDefault="0029626C" w:rsidP="0029626C">
      <w:r w:rsidRPr="0081732F">
        <w:lastRenderedPageBreak/>
        <w:t>Table A6 Effective sample size of MCMCs</w:t>
      </w:r>
    </w:p>
    <w:tbl>
      <w:tblPr>
        <w:tblW w:w="11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166"/>
        <w:gridCol w:w="1276"/>
        <w:gridCol w:w="1275"/>
        <w:gridCol w:w="1134"/>
        <w:gridCol w:w="1560"/>
        <w:gridCol w:w="1099"/>
        <w:gridCol w:w="1594"/>
      </w:tblGrid>
      <w:tr w:rsidR="0029626C" w:rsidRPr="0081732F" w14:paraId="632A20D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2C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6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DE91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General surger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535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Gynecology</w:t>
            </w:r>
          </w:p>
        </w:tc>
      </w:tr>
      <w:tr w:rsidR="0029626C" w:rsidRPr="0081732F" w14:paraId="13A7C302" w14:textId="77777777" w:rsidTr="002464A9">
        <w:trPr>
          <w:trHeight w:val="9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DC5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6334B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abdom. hernia re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AA79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abdom. hernia rep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C933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diaphragm. hernia re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9724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nti-reflux surg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14BC9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splenect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5108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salpingect.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7A87E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 xml:space="preserve">Lap. </w:t>
            </w:r>
            <w:proofErr w:type="gramStart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salp.-</w:t>
            </w:r>
            <w:proofErr w:type="gramEnd"/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ophorect.</w:t>
            </w:r>
          </w:p>
        </w:tc>
      </w:tr>
      <w:tr w:rsidR="0029626C" w:rsidRPr="0081732F" w14:paraId="79305CDF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4B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ost-refor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BD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26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24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966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8E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13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8F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75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0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060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73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81.8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6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74.33</w:t>
            </w:r>
          </w:p>
        </w:tc>
      </w:tr>
      <w:tr w:rsidR="0029626C" w:rsidRPr="0081732F" w14:paraId="5330E6A4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D3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harlson index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C0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210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E5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9829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07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676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FE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7749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3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6585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DF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7372.8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75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694.92</w:t>
            </w:r>
          </w:p>
        </w:tc>
      </w:tr>
      <w:tr w:rsidR="0029626C" w:rsidRPr="0081732F" w14:paraId="0D4846E7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31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ema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7E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177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90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5458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62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370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C1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751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87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1885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48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/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7D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/a</w:t>
            </w:r>
          </w:p>
        </w:tc>
      </w:tr>
      <w:tr w:rsidR="0029626C" w:rsidRPr="0081732F" w14:paraId="3B0D6368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B1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33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3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B1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39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03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63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0B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761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6E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205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13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21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BB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22.31</w:t>
            </w:r>
          </w:p>
        </w:tc>
      </w:tr>
      <w:tr w:rsidR="0029626C" w:rsidRPr="0081732F" w14:paraId="5A8B0527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B3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 squar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C71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27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3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97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5E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771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F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66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06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578.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64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19.8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D2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528.26</w:t>
            </w:r>
          </w:p>
        </w:tc>
      </w:tr>
      <w:tr w:rsidR="0029626C" w:rsidRPr="0081732F" w14:paraId="3656E132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70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in peripher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E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938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398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60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59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412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F4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671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DE6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1360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7B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1193.4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17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4906.49</w:t>
            </w:r>
          </w:p>
        </w:tc>
      </w:tr>
      <w:tr w:rsidR="0029626C" w:rsidRPr="0081732F" w14:paraId="73EAA6B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048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ertiary care hospit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57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365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7B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343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0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523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C6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415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39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3962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A3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067.8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44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770.23</w:t>
            </w:r>
          </w:p>
        </w:tc>
      </w:tr>
      <w:tr w:rsidR="0029626C" w:rsidRPr="0081732F" w14:paraId="358CB6C5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CF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A0E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DB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EB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10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DC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3B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8D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799D0C5E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9E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owned b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21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01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9B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05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84E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9E4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C1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E4DB40D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78F2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G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D0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16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D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428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31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46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8D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3282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1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2543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3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8670.8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60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145.16</w:t>
            </w:r>
          </w:p>
        </w:tc>
      </w:tr>
      <w:tr w:rsidR="0029626C" w:rsidRPr="0081732F" w14:paraId="4D26C64C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A88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ealth pl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C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3029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21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4145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2C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66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DC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53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3D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836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8E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2843.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01E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629.45</w:t>
            </w:r>
          </w:p>
        </w:tc>
      </w:tr>
      <w:tr w:rsidR="0029626C" w:rsidRPr="0081732F" w14:paraId="0FEE828F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11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E4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7C4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0F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38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B4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15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AD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22BAAF5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A6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onsta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F81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1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3F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70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9E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1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68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13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C3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332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3B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16.9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DB6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40.91</w:t>
            </w:r>
          </w:p>
        </w:tc>
      </w:tr>
      <w:tr w:rsidR="0029626C" w:rsidRPr="0081732F" w14:paraId="7E2125C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41F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73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F12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C3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F0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90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C9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A56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100A0136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15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n(p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2D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FD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FA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754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A1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BB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91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7648.5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A9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7779.16</w:t>
            </w:r>
          </w:p>
        </w:tc>
      </w:tr>
      <w:tr w:rsidR="0029626C" w:rsidRPr="0081732F" w14:paraId="4220BDC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1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29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366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CC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57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5A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91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524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E3048F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79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variance of random effec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2A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41A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6C9B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03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35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2A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C6A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454D01AD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A34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yea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537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8607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6A5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455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E24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688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80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3170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7B3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4662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38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403.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938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4386.86</w:t>
            </w:r>
          </w:p>
        </w:tc>
      </w:tr>
    </w:tbl>
    <w:p w14:paraId="364611B4" w14:textId="77777777" w:rsidR="0029626C" w:rsidRPr="0081732F" w:rsidRDefault="0029626C" w:rsidP="0029626C"/>
    <w:p w14:paraId="392207A6" w14:textId="77777777" w:rsidR="0029626C" w:rsidRPr="0081732F" w:rsidRDefault="0029626C" w:rsidP="0029626C">
      <w:r w:rsidRPr="0081732F">
        <w:br w:type="page"/>
      </w:r>
    </w:p>
    <w:p w14:paraId="698C3C4D" w14:textId="77777777" w:rsidR="0029626C" w:rsidRPr="0081732F" w:rsidRDefault="0029626C" w:rsidP="0029626C">
      <w:r w:rsidRPr="0081732F">
        <w:lastRenderedPageBreak/>
        <w:t>Table A6 Effective sample size of MCMCs (continued)</w:t>
      </w:r>
    </w:p>
    <w:tbl>
      <w:tblPr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341"/>
        <w:gridCol w:w="1101"/>
        <w:gridCol w:w="1275"/>
        <w:gridCol w:w="1134"/>
        <w:gridCol w:w="1276"/>
        <w:gridCol w:w="1276"/>
        <w:gridCol w:w="1276"/>
      </w:tblGrid>
      <w:tr w:rsidR="0029626C" w:rsidRPr="0081732F" w14:paraId="30418566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3D60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 w:bidi="ar-SA"/>
              </w:rPr>
            </w:pPr>
          </w:p>
        </w:tc>
        <w:tc>
          <w:tcPr>
            <w:tcW w:w="86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8D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Urology</w:t>
            </w:r>
          </w:p>
        </w:tc>
      </w:tr>
      <w:tr w:rsidR="0029626C" w:rsidRPr="0081732F" w14:paraId="6F52EAD6" w14:textId="77777777" w:rsidTr="002464A9">
        <w:trPr>
          <w:trHeight w:val="9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5F5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24D4D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erct. nephrostomy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C46A3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part. nephrec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E8F84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part. nephrec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48C8C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Open complete nephrec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0CFA6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ap. complete nephrec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ABF4A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Diag. ureterosc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94542" w14:textId="77777777" w:rsidR="0029626C" w:rsidRPr="00FD417C" w:rsidRDefault="0029626C" w:rsidP="00246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herap. ureterosc.</w:t>
            </w:r>
          </w:p>
        </w:tc>
      </w:tr>
      <w:tr w:rsidR="0029626C" w:rsidRPr="0081732F" w14:paraId="20312288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93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post-refor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F1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050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98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307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25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24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78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20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46D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405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4C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25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64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488.81</w:t>
            </w:r>
          </w:p>
        </w:tc>
      </w:tr>
      <w:tr w:rsidR="0029626C" w:rsidRPr="0081732F" w14:paraId="2826A7FB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9DC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harlson inde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73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76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EF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8959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F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456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00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A9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810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3C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584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A2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6670.52</w:t>
            </w:r>
          </w:p>
        </w:tc>
      </w:tr>
      <w:tr w:rsidR="0029626C" w:rsidRPr="0081732F" w14:paraId="1C9E6F4F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B8B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8A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7584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A8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796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8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892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0A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415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50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9123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B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2C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</w:tr>
      <w:tr w:rsidR="0029626C" w:rsidRPr="0081732F" w14:paraId="0E892FA3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C93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2D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043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E6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017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A7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03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B0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929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5C7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34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2AA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1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385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86.37</w:t>
            </w:r>
          </w:p>
        </w:tc>
      </w:tr>
      <w:tr w:rsidR="0029626C" w:rsidRPr="0081732F" w14:paraId="1ED6B218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C5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age squar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BA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549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468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319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23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44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70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4158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F0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2477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564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23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D7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970.38</w:t>
            </w:r>
          </w:p>
        </w:tc>
      </w:tr>
      <w:tr w:rsidR="0029626C" w:rsidRPr="0081732F" w14:paraId="3718B7BD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F99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in peripher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21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246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D1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1339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F5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20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9D9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25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2B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700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73B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566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E3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3383.47</w:t>
            </w:r>
          </w:p>
        </w:tc>
      </w:tr>
      <w:tr w:rsidR="0029626C" w:rsidRPr="0081732F" w14:paraId="6DFEDFB4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EF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tertiary care hospi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E3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3604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D7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9325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56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03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F1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914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92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5916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3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677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73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825.9</w:t>
            </w:r>
          </w:p>
        </w:tc>
      </w:tr>
      <w:tr w:rsidR="0029626C" w:rsidRPr="0081732F" w14:paraId="1A57E9B6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DC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2E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65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7B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4E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39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87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C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E685B0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84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ospital owned b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9C1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B6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38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5C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39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81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A5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17C9EE07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876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NG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6C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544.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6F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1025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D2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86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79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634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A5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878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3F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674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66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827.52</w:t>
            </w:r>
          </w:p>
        </w:tc>
      </w:tr>
      <w:tr w:rsidR="0029626C" w:rsidRPr="0081732F" w14:paraId="5C263C3E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3F5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Health pla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76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718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77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0305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76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6065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66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5496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04E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829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B55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4837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46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1643.89</w:t>
            </w:r>
          </w:p>
        </w:tc>
      </w:tr>
      <w:tr w:rsidR="0029626C" w:rsidRPr="0081732F" w14:paraId="7753144C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4C9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89D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67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116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87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273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45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2C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00C5052C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6CD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consta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59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75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A0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29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4A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65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24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40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8E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49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6C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21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AE1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985.4</w:t>
            </w:r>
          </w:p>
        </w:tc>
      </w:tr>
      <w:tr w:rsidR="0029626C" w:rsidRPr="0081732F" w14:paraId="40C6FDD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7C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90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484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84A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BF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43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A3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A9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5FFCDF0F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15BE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ln(p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332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F5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D61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E83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43F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166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57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00000</w:t>
            </w:r>
          </w:p>
        </w:tc>
      </w:tr>
      <w:tr w:rsidR="0029626C" w:rsidRPr="0081732F" w14:paraId="0DB7E191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A90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04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0CE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1F8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867C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102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81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0B1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236C4158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44A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variance of random effec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90F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027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42D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D7F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876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3C25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089" w14:textId="77777777" w:rsidR="0029626C" w:rsidRPr="00FD417C" w:rsidRDefault="0029626C" w:rsidP="002464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ar-SA"/>
              </w:rPr>
            </w:pPr>
          </w:p>
        </w:tc>
      </w:tr>
      <w:tr w:rsidR="0029626C" w:rsidRPr="0081732F" w14:paraId="3B09C134" w14:textId="77777777" w:rsidTr="002464A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A430" w14:textId="77777777" w:rsidR="0029626C" w:rsidRPr="00FD417C" w:rsidRDefault="0029626C" w:rsidP="00246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ye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8967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8201.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DE3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5899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3E8C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2213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54D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38302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20CA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70117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A6F1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4063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6948" w14:textId="77777777" w:rsidR="0029626C" w:rsidRPr="00FD417C" w:rsidRDefault="0029626C" w:rsidP="002464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 w:bidi="ar-SA"/>
              </w:rPr>
            </w:pPr>
            <w:r w:rsidRPr="00FD417C">
              <w:rPr>
                <w:rFonts w:ascii="Calibri" w:eastAsia="Times New Roman" w:hAnsi="Calibri" w:cs="Calibri"/>
                <w:color w:val="000000"/>
                <w:lang w:eastAsia="de-DE" w:bidi="ar-SA"/>
              </w:rPr>
              <w:t>13923.44</w:t>
            </w:r>
          </w:p>
        </w:tc>
      </w:tr>
    </w:tbl>
    <w:p w14:paraId="12CB6082" w14:textId="77777777" w:rsidR="00A33A85" w:rsidRDefault="00A33A85" w:rsidP="0029626C"/>
    <w:p w14:paraId="170E490B" w14:textId="77777777" w:rsidR="000E6E57" w:rsidRDefault="000E6E57">
      <w:r>
        <w:br w:type="page"/>
      </w:r>
    </w:p>
    <w:p w14:paraId="764CC006" w14:textId="5FC39EC0" w:rsidR="000E6E57" w:rsidRDefault="000E6E57">
      <w:r>
        <w:lastRenderedPageBreak/>
        <w:t>Table A7</w:t>
      </w:r>
      <w:r w:rsidR="00880DE3">
        <w:t>: PRG codes</w:t>
      </w:r>
      <w:r w:rsidR="00CF5CEB">
        <w:t xml:space="preserve"> tariffs and </w:t>
      </w:r>
      <w:r w:rsidR="00AD0E9E">
        <w:t xml:space="preserve">average difference with PD payments </w:t>
      </w:r>
      <w:r w:rsidR="00CF5CEB">
        <w:t>calculat</w:t>
      </w:r>
      <w:r w:rsidR="00AD0E9E">
        <w:t xml:space="preserve">ed </w:t>
      </w:r>
      <w:r w:rsidR="004467B5">
        <w:t>as a function of average length of stay (ALo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2"/>
        <w:gridCol w:w="1357"/>
        <w:gridCol w:w="748"/>
        <w:gridCol w:w="2005"/>
        <w:gridCol w:w="1121"/>
        <w:gridCol w:w="999"/>
        <w:gridCol w:w="1082"/>
        <w:gridCol w:w="1134"/>
        <w:gridCol w:w="1181"/>
        <w:gridCol w:w="1272"/>
        <w:gridCol w:w="989"/>
      </w:tblGrid>
      <w:tr w:rsidR="000E6E57" w:rsidRPr="004F529F" w14:paraId="0F61B101" w14:textId="77777777" w:rsidTr="00D235BE">
        <w:trPr>
          <w:trHeight w:val="1644"/>
        </w:trPr>
        <w:tc>
          <w:tcPr>
            <w:tcW w:w="41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47B5EC" w14:textId="2632F6DB" w:rsidR="000E6E57" w:rsidRPr="004F529F" w:rsidRDefault="004467B5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0E6E57"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cedure number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1AF6FF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breviated name of procedur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8293C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G cod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6C8FA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ull name of procedur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D03A16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o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G tariff</w:t>
            </w: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n 8.10.2014 in NI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5122DB" w14:textId="6BD51F4B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D0E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oS before reform in days (2005-2013)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B2DC42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LoS up to day 3 (basic tariff)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B8D2B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LoS from day 4 and on (reduced tariff)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79021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ayment before the reform (PD tariff * ALoS)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50E72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ayment difference after the reform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C04D48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ime ratio </w:t>
            </w:r>
          </w:p>
        </w:tc>
      </w:tr>
      <w:tr w:rsidR="000E6E57" w:rsidRPr="004F529F" w14:paraId="79AFB888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31E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44A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abdom. hernia rep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FE81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53C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erior abdominal wall hernia repair, excluding POVH, op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07D6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9,7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7C4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16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9F9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188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0.16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C3E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8,80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164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0,9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5D7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0.867 </w:t>
            </w:r>
          </w:p>
        </w:tc>
      </w:tr>
      <w:tr w:rsidR="000E6E57" w:rsidRPr="004F529F" w14:paraId="621F8800" w14:textId="77777777" w:rsidTr="00D235BE">
        <w:trPr>
          <w:trHeight w:val="86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38C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48C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p. abdom. hernia rep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679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99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erior abdominal wall hernia repair, excluding POVH, laparoscop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99B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9,7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CE3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2.88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C72F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4BC9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459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8,07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CCED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1,6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69A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0.974 </w:t>
            </w:r>
          </w:p>
        </w:tc>
      </w:tr>
      <w:tr w:rsidR="000E6E57" w:rsidRPr="004F529F" w14:paraId="7C107543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61D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0F8F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p. diaphragm. hernia rep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991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234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phragmatic hernia repair, laparoscop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34A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25,75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B64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4.9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F90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9E1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1.93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A07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3,11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EA8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2,6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C50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.017 </w:t>
            </w:r>
          </w:p>
        </w:tc>
      </w:tr>
      <w:tr w:rsidR="000E6E57" w:rsidRPr="004F529F" w14:paraId="66EDD57F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8121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972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reflux surger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3D36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0121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ogastric sphincteric competence cre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37E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28,4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E4B1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13.46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35A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AE2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10.46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316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33,87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4191" w14:textId="38EE4DA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</w:t>
            </w:r>
            <w:r w:rsidR="004467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3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8E7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.050 </w:t>
            </w:r>
          </w:p>
        </w:tc>
      </w:tr>
      <w:tr w:rsidR="000E6E57" w:rsidRPr="004F529F" w14:paraId="3A487DC2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501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575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RANGE!B6"/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splenect.</w:t>
            </w:r>
            <w:bookmarkEnd w:id="0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E43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9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F73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lenectomy, open, partial/comple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BB6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27,0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028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13.59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A87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9ED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10.59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174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34,20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76B" w14:textId="6EADC5E2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</w:t>
            </w:r>
            <w:r w:rsidR="004467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CCED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94* </w:t>
            </w:r>
          </w:p>
        </w:tc>
      </w:tr>
      <w:tr w:rsidR="000E6E57" w:rsidRPr="004F529F" w14:paraId="3C1D4CBA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574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92B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t. nephrostom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17A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537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utaneous nephrostomy, including fragment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6C6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36,4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4F9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6.3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978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B87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34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495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6,54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1FDE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9,9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280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53** </w:t>
            </w:r>
          </w:p>
        </w:tc>
      </w:tr>
      <w:tr w:rsidR="000E6E57" w:rsidRPr="004F529F" w14:paraId="1C905D10" w14:textId="77777777" w:rsidTr="00D235B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463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F48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part. nephr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F5B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9EC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ial nephrectomy, op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6F8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34,23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CCA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7.1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CD5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4E4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4.14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33B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8,48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381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5,74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E6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71* </w:t>
            </w:r>
          </w:p>
        </w:tc>
      </w:tr>
      <w:tr w:rsidR="000E6E57" w:rsidRPr="004F529F" w14:paraId="414D3DA5" w14:textId="77777777" w:rsidTr="00D235B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F68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1FA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>Lap. part. nephr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897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0DC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ial nephrectomy, laparoscop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F8B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34,23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5C5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6.3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B0B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5E9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33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329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6,51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2B0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7,71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B7E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01* </w:t>
            </w:r>
          </w:p>
        </w:tc>
      </w:tr>
      <w:tr w:rsidR="000E6E57" w:rsidRPr="004F529F" w14:paraId="78F1A115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B9D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FB5F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complete nephr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4C2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F39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 nephrectomy, including ureterectomy, op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169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36,2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68D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8.64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1C0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09D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5.64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3C2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22,15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FBA9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4,0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B8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91* </w:t>
            </w:r>
          </w:p>
        </w:tc>
      </w:tr>
      <w:tr w:rsidR="000E6E57" w:rsidRPr="004F529F" w14:paraId="61FCC632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A5A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D236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>Lap. complete nephr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3ED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235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 nephrectomy, including ureterectomy, laparoscop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39D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36,2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E60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6.71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7D2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AF1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71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ADA0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7,43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E8B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18,80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5E9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0.950 </w:t>
            </w:r>
          </w:p>
        </w:tc>
      </w:tr>
      <w:tr w:rsidR="000E6E57" w:rsidRPr="004F529F" w14:paraId="12AA3F37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621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558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g. ureterosc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5DA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DDA9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eteroscopy, diagnostic, with/without biops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57F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1,6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61B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7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228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D8D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0.76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189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10,26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459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1,3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5DA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52** </w:t>
            </w:r>
          </w:p>
        </w:tc>
      </w:tr>
      <w:tr w:rsidR="000E6E57" w:rsidRPr="004F529F" w14:paraId="27B48571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CD91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EA1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>Therap. ureterosc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FC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2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F73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eteroscopy, therapeutic, including RIR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6F4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7,82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85ED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3.49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97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912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0.49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647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9,60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77F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8,22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176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92* </w:t>
            </w:r>
          </w:p>
        </w:tc>
      </w:tr>
      <w:tr w:rsidR="000E6E57" w:rsidRPr="004F529F" w14:paraId="3BE60BFF" w14:textId="77777777" w:rsidTr="00D235BE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1744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760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p. salping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BAB7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3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E5F5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pingectomy, laparoscopic, unilateral/bilater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BBE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3,73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375C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2.6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8A2E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E4AB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6BC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7,42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4A4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6,31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161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0.957 </w:t>
            </w:r>
          </w:p>
        </w:tc>
      </w:tr>
      <w:tr w:rsidR="000E6E57" w:rsidRPr="004F529F" w14:paraId="084906A4" w14:textId="77777777" w:rsidTr="00D235BE">
        <w:trPr>
          <w:trHeight w:val="5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139A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A5E2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 xml:space="preserve">Lap. </w:t>
            </w:r>
            <w:proofErr w:type="gramStart"/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>salp.-</w:t>
            </w:r>
            <w:proofErr w:type="gramEnd"/>
            <w:r w:rsidRPr="004F529F">
              <w:rPr>
                <w:rFonts w:ascii="Calibri" w:eastAsia="Times New Roman" w:hAnsi="Calibri" w:cs="Calibri"/>
                <w:sz w:val="20"/>
                <w:szCs w:val="20"/>
              </w:rPr>
              <w:t>oophorect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85A6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02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1423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pingo-oophorectomy, laparoscopic, unilateral/bilater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4C98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13,73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40CE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2.9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3A7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3F2F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CF1B" w14:textId="77777777" w:rsidR="000E6E57" w:rsidRPr="004F529F" w:rsidRDefault="000E6E57" w:rsidP="00D23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8,29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2144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5,431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FB1A" w14:textId="77777777" w:rsidR="000E6E57" w:rsidRPr="004F529F" w:rsidRDefault="000E6E57" w:rsidP="00D23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2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0.929 </w:t>
            </w:r>
          </w:p>
        </w:tc>
      </w:tr>
    </w:tbl>
    <w:p w14:paraId="18ED6347" w14:textId="60601B8E" w:rsidR="00BD2905" w:rsidRPr="00F47FCE" w:rsidRDefault="00BD2905" w:rsidP="0029626C">
      <w:pPr>
        <w:rPr>
          <w:b/>
          <w:bCs/>
        </w:rPr>
      </w:pPr>
      <w:r w:rsidRPr="00F47FCE">
        <w:rPr>
          <w:b/>
          <w:bCs/>
        </w:rPr>
        <w:t>Note</w:t>
      </w:r>
      <w:r w:rsidR="00F47FCE" w:rsidRPr="00F47FCE">
        <w:rPr>
          <w:b/>
          <w:bCs/>
        </w:rPr>
        <w:t>s</w:t>
      </w:r>
      <w:r w:rsidRPr="00F47FCE">
        <w:rPr>
          <w:b/>
          <w:bCs/>
        </w:rPr>
        <w:t xml:space="preserve">: </w:t>
      </w:r>
    </w:p>
    <w:p w14:paraId="74FCE217" w14:textId="77777777" w:rsidR="00F47FCE" w:rsidRDefault="003F610C" w:rsidP="00F47FCE">
      <w:pPr>
        <w:pStyle w:val="ListParagraph"/>
        <w:numPr>
          <w:ilvl w:val="0"/>
          <w:numId w:val="14"/>
        </w:numPr>
      </w:pPr>
      <w:r>
        <w:t>PD – per diem; PRG – procedure related group payment</w:t>
      </w:r>
      <w:r w:rsidR="00047488">
        <w:t>; MoH – Ministry of Health; ALoS – average length of stay</w:t>
      </w:r>
    </w:p>
    <w:p w14:paraId="56C0801D" w14:textId="77777777" w:rsidR="00F47FCE" w:rsidRDefault="00120169" w:rsidP="00F47FCE">
      <w:pPr>
        <w:pStyle w:val="ListParagraph"/>
        <w:numPr>
          <w:ilvl w:val="0"/>
          <w:numId w:val="14"/>
        </w:numPr>
      </w:pPr>
      <w:r w:rsidRPr="00F47FCE">
        <w:t xml:space="preserve">Basic </w:t>
      </w:r>
      <w:r w:rsidR="005E77E9" w:rsidRPr="00F47FCE">
        <w:t>PD tariff (up to day 3)</w:t>
      </w:r>
      <w:r w:rsidR="003F610C" w:rsidRPr="00F47FCE">
        <w:t xml:space="preserve"> </w:t>
      </w:r>
      <w:r w:rsidRPr="00F47FCE">
        <w:t xml:space="preserve">in 2014 (payment code </w:t>
      </w:r>
      <w:r w:rsidR="003F610C" w:rsidRPr="00F47FCE">
        <w:t>G00H2</w:t>
      </w:r>
      <w:r w:rsidRPr="00F47FCE">
        <w:t>)</w:t>
      </w:r>
      <w:r w:rsidR="003F610C" w:rsidRPr="00F47FCE">
        <w:t xml:space="preserve">: NIS </w:t>
      </w:r>
      <w:r w:rsidR="005E77E9" w:rsidRPr="00F47FCE">
        <w:t>2,800</w:t>
      </w:r>
    </w:p>
    <w:p w14:paraId="73FB1265" w14:textId="70FA8B57" w:rsidR="005E77E9" w:rsidRPr="00F47FCE" w:rsidRDefault="005E77E9" w:rsidP="00F47FCE">
      <w:pPr>
        <w:pStyle w:val="ListParagraph"/>
        <w:numPr>
          <w:ilvl w:val="0"/>
          <w:numId w:val="14"/>
        </w:numPr>
      </w:pPr>
      <w:r w:rsidRPr="00F47FCE">
        <w:t>PD tariff - reduced from day 4 and on</w:t>
      </w:r>
      <w:r w:rsidR="00B61AB2" w:rsidRPr="00F47FCE">
        <w:t xml:space="preserve"> in 2014 (payment code G00H4): NIS </w:t>
      </w:r>
      <w:r w:rsidRPr="00F47FCE">
        <w:t>2,435</w:t>
      </w:r>
    </w:p>
    <w:p w14:paraId="1FB5C31E" w14:textId="71FA44EF" w:rsidR="00674A80" w:rsidRPr="00BD2905" w:rsidRDefault="00B61AB2" w:rsidP="00F47FCE">
      <w:pPr>
        <w:pStyle w:val="ListParagraph"/>
        <w:numPr>
          <w:ilvl w:val="0"/>
          <w:numId w:val="14"/>
        </w:numPr>
      </w:pPr>
      <w:r>
        <w:t>Source of payment tariffs: MoH price list from the</w:t>
      </w:r>
      <w:r w:rsidR="00F47FCE">
        <w:t xml:space="preserve"> </w:t>
      </w:r>
      <w:proofErr w:type="gramStart"/>
      <w:r w:rsidR="00F47FCE">
        <w:t>October,</w:t>
      </w:r>
      <w:proofErr w:type="gramEnd"/>
      <w:r w:rsidR="00F47FCE">
        <w:t xml:space="preserve"> 8 2014. Available at</w:t>
      </w:r>
      <w:r w:rsidR="00F47FCE" w:rsidRPr="00F47FCE">
        <w:t xml:space="preserve">: </w:t>
      </w:r>
      <w:hyperlink r:id="rId9" w:history="1">
        <w:r w:rsidR="00F47FCE" w:rsidRPr="006B4C38">
          <w:rPr>
            <w:rStyle w:val="Hyperlink"/>
          </w:rPr>
          <w:t>https://www.health.gov.il/Subjects/Finance/Taarifon/Documents/081014abc.xlsx</w:t>
        </w:r>
      </w:hyperlink>
      <w:r w:rsidR="00F47FCE">
        <w:t xml:space="preserve"> [retrieved on November 16, 2021]</w:t>
      </w:r>
    </w:p>
    <w:p w14:paraId="4832933F" w14:textId="3D05B9CD" w:rsidR="000E6E57" w:rsidRPr="00BD2905" w:rsidRDefault="000E6E57" w:rsidP="0029626C"/>
    <w:sectPr w:rsidR="000E6E57" w:rsidRPr="00BD2905" w:rsidSect="0029626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E20B0"/>
    <w:multiLevelType w:val="hybridMultilevel"/>
    <w:tmpl w:val="80FE21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06623"/>
    <w:multiLevelType w:val="hybridMultilevel"/>
    <w:tmpl w:val="728855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F84C07"/>
    <w:multiLevelType w:val="hybridMultilevel"/>
    <w:tmpl w:val="E2EE4E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82126C"/>
    <w:multiLevelType w:val="hybridMultilevel"/>
    <w:tmpl w:val="D9B80B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E85514"/>
    <w:multiLevelType w:val="hybridMultilevel"/>
    <w:tmpl w:val="27DA2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3579E"/>
    <w:multiLevelType w:val="hybridMultilevel"/>
    <w:tmpl w:val="1C1CC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05C67"/>
    <w:multiLevelType w:val="hybridMultilevel"/>
    <w:tmpl w:val="5992CEE4"/>
    <w:lvl w:ilvl="0" w:tplc="ADF2CE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E1E1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2C0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FE6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E8E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20D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EEC5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707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6055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1FF3D8C"/>
    <w:multiLevelType w:val="hybridMultilevel"/>
    <w:tmpl w:val="B23EA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517C6"/>
    <w:multiLevelType w:val="hybridMultilevel"/>
    <w:tmpl w:val="9142FE16"/>
    <w:lvl w:ilvl="0" w:tplc="1504B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C4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14D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2C1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D211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D23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76A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B49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6C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29C20B3"/>
    <w:multiLevelType w:val="hybridMultilevel"/>
    <w:tmpl w:val="71E83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DB1A48"/>
    <w:multiLevelType w:val="hybridMultilevel"/>
    <w:tmpl w:val="EF72A3F4"/>
    <w:lvl w:ilvl="0" w:tplc="34E4884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322C11"/>
    <w:multiLevelType w:val="hybridMultilevel"/>
    <w:tmpl w:val="88E681B6"/>
    <w:lvl w:ilvl="0" w:tplc="00726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C0594F"/>
    <w:multiLevelType w:val="hybridMultilevel"/>
    <w:tmpl w:val="1C2AFDA6"/>
    <w:lvl w:ilvl="0" w:tplc="990832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05C5B25"/>
    <w:multiLevelType w:val="hybridMultilevel"/>
    <w:tmpl w:val="104217F8"/>
    <w:lvl w:ilvl="0" w:tplc="EDC4F962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1"/>
  </w:num>
  <w:num w:numId="4">
    <w:abstractNumId w:val="12"/>
  </w:num>
  <w:num w:numId="5">
    <w:abstractNumId w:val="1"/>
  </w:num>
  <w:num w:numId="6">
    <w:abstractNumId w:val="10"/>
  </w:num>
  <w:num w:numId="7">
    <w:abstractNumId w:val="13"/>
  </w:num>
  <w:num w:numId="8">
    <w:abstractNumId w:val="9"/>
  </w:num>
  <w:num w:numId="9">
    <w:abstractNumId w:val="8"/>
  </w:num>
  <w:num w:numId="10">
    <w:abstractNumId w:val="6"/>
  </w:num>
  <w:num w:numId="11">
    <w:abstractNumId w:val="2"/>
  </w:num>
  <w:num w:numId="12">
    <w:abstractNumId w:val="5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6C"/>
    <w:rsid w:val="00047488"/>
    <w:rsid w:val="000E6E57"/>
    <w:rsid w:val="00120169"/>
    <w:rsid w:val="001B28DC"/>
    <w:rsid w:val="0029626C"/>
    <w:rsid w:val="003F07F0"/>
    <w:rsid w:val="003F610C"/>
    <w:rsid w:val="004467B5"/>
    <w:rsid w:val="004C4E9D"/>
    <w:rsid w:val="004D432D"/>
    <w:rsid w:val="005E77E9"/>
    <w:rsid w:val="00674A80"/>
    <w:rsid w:val="00880DE3"/>
    <w:rsid w:val="008811A9"/>
    <w:rsid w:val="00A33A85"/>
    <w:rsid w:val="00AD0E9E"/>
    <w:rsid w:val="00B61AB2"/>
    <w:rsid w:val="00BD2905"/>
    <w:rsid w:val="00CF5CEB"/>
    <w:rsid w:val="00D33A2B"/>
    <w:rsid w:val="00E322EE"/>
    <w:rsid w:val="00F2325B"/>
    <w:rsid w:val="00F24571"/>
    <w:rsid w:val="00F4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BDE3"/>
  <w15:chartTrackingRefBased/>
  <w15:docId w15:val="{133DCAE2-A660-44A6-907D-28225A05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26C"/>
  </w:style>
  <w:style w:type="paragraph" w:styleId="Heading1">
    <w:name w:val="heading 1"/>
    <w:basedOn w:val="Normal"/>
    <w:next w:val="Normal"/>
    <w:link w:val="Heading1Char"/>
    <w:uiPriority w:val="9"/>
    <w:qFormat/>
    <w:rsid w:val="002962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2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2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2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31">
    <w:name w:val="Plain Table 31"/>
    <w:basedOn w:val="TableNormal"/>
    <w:uiPriority w:val="43"/>
    <w:rsid w:val="002962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962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2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41">
    <w:name w:val="Plain Table 41"/>
    <w:basedOn w:val="TableNormal"/>
    <w:uiPriority w:val="44"/>
    <w:rsid w:val="002962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962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62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26C"/>
  </w:style>
  <w:style w:type="paragraph" w:styleId="Footer">
    <w:name w:val="footer"/>
    <w:basedOn w:val="Normal"/>
    <w:link w:val="FooterChar"/>
    <w:uiPriority w:val="99"/>
    <w:unhideWhenUsed/>
    <w:rsid w:val="002962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26C"/>
  </w:style>
  <w:style w:type="character" w:styleId="Hyperlink">
    <w:name w:val="Hyperlink"/>
    <w:basedOn w:val="DefaultParagraphFont"/>
    <w:uiPriority w:val="99"/>
    <w:unhideWhenUsed/>
    <w:rsid w:val="002962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626C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2962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26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962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626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626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6C"/>
    <w:rPr>
      <w:rFonts w:ascii="Segoe UI" w:hAnsi="Segoe UI" w:cs="Segoe UI"/>
      <w:sz w:val="18"/>
      <w:szCs w:val="18"/>
    </w:rPr>
  </w:style>
  <w:style w:type="character" w:customStyle="1" w:styleId="year">
    <w:name w:val="year"/>
    <w:basedOn w:val="DefaultParagraphFont"/>
    <w:rsid w:val="0029626C"/>
  </w:style>
  <w:style w:type="character" w:customStyle="1" w:styleId="Title1">
    <w:name w:val="Title1"/>
    <w:basedOn w:val="DefaultParagraphFont"/>
    <w:rsid w:val="0029626C"/>
  </w:style>
  <w:style w:type="character" w:customStyle="1" w:styleId="journal">
    <w:name w:val="journal"/>
    <w:basedOn w:val="DefaultParagraphFont"/>
    <w:rsid w:val="0029626C"/>
  </w:style>
  <w:style w:type="character" w:customStyle="1" w:styleId="vol">
    <w:name w:val="vol"/>
    <w:basedOn w:val="DefaultParagraphFont"/>
    <w:rsid w:val="0029626C"/>
  </w:style>
  <w:style w:type="character" w:customStyle="1" w:styleId="pages">
    <w:name w:val="pages"/>
    <w:basedOn w:val="DefaultParagraphFont"/>
    <w:rsid w:val="0029626C"/>
  </w:style>
  <w:style w:type="character" w:styleId="FollowedHyperlink">
    <w:name w:val="FollowedHyperlink"/>
    <w:basedOn w:val="DefaultParagraphFont"/>
    <w:uiPriority w:val="99"/>
    <w:semiHidden/>
    <w:unhideWhenUsed/>
    <w:rsid w:val="0029626C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626C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29626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962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626C"/>
    <w:rPr>
      <w:color w:val="605E5C"/>
      <w:shd w:val="clear" w:color="auto" w:fill="E1DFDD"/>
    </w:rPr>
  </w:style>
  <w:style w:type="table" w:styleId="ListTable1Light-Accent3">
    <w:name w:val="List Table 1 Light Accent 3"/>
    <w:basedOn w:val="TableNormal"/>
    <w:uiPriority w:val="46"/>
    <w:rsid w:val="002962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99"/>
    <w:rsid w:val="002962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626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962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962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s">
    <w:name w:val="authors"/>
    <w:basedOn w:val="DefaultParagraphFont"/>
    <w:rsid w:val="0029626C"/>
  </w:style>
  <w:style w:type="character" w:customStyle="1" w:styleId="Datum1">
    <w:name w:val="Datum1"/>
    <w:basedOn w:val="DefaultParagraphFont"/>
    <w:rsid w:val="0029626C"/>
  </w:style>
  <w:style w:type="character" w:customStyle="1" w:styleId="arttitle">
    <w:name w:val="art_title"/>
    <w:basedOn w:val="DefaultParagraphFont"/>
    <w:rsid w:val="0029626C"/>
  </w:style>
  <w:style w:type="character" w:customStyle="1" w:styleId="serialtitle">
    <w:name w:val="serial_title"/>
    <w:basedOn w:val="DefaultParagraphFont"/>
    <w:rsid w:val="0029626C"/>
  </w:style>
  <w:style w:type="character" w:customStyle="1" w:styleId="doilink">
    <w:name w:val="doi_link"/>
    <w:basedOn w:val="DefaultParagraphFont"/>
    <w:rsid w:val="0029626C"/>
  </w:style>
  <w:style w:type="character" w:customStyle="1" w:styleId="A1">
    <w:name w:val="A1"/>
    <w:uiPriority w:val="99"/>
    <w:rsid w:val="0029626C"/>
    <w:rPr>
      <w:rFonts w:cs="Minion Pro"/>
      <w:color w:val="000000"/>
      <w:sz w:val="20"/>
      <w:szCs w:val="20"/>
    </w:rPr>
  </w:style>
  <w:style w:type="character" w:customStyle="1" w:styleId="A11">
    <w:name w:val="A11"/>
    <w:uiPriority w:val="99"/>
    <w:rsid w:val="0029626C"/>
    <w:rPr>
      <w:color w:val="000000"/>
      <w:sz w:val="15"/>
      <w:szCs w:val="15"/>
    </w:rPr>
  </w:style>
  <w:style w:type="character" w:customStyle="1" w:styleId="A7">
    <w:name w:val="A7"/>
    <w:uiPriority w:val="99"/>
    <w:rsid w:val="0029626C"/>
    <w:rPr>
      <w:color w:val="000000"/>
      <w:sz w:val="15"/>
      <w:szCs w:val="15"/>
    </w:rPr>
  </w:style>
  <w:style w:type="paragraph" w:styleId="NoSpacing">
    <w:name w:val="No Spacing"/>
    <w:uiPriority w:val="1"/>
    <w:qFormat/>
    <w:rsid w:val="0029626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47F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6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health.gov.il/Subjects/Finance/Taarifon/Documents/081014abc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DBF4728CA0141BA899608624ACB8A" ma:contentTypeVersion="3354" ma:contentTypeDescription="Create a new document." ma:contentTypeScope="" ma:versionID="90a114392daf9f288d1d1d848a698e6d">
  <xsd:schema xmlns:xsd="http://www.w3.org/2001/XMLSchema" xmlns:xs="http://www.w3.org/2001/XMLSchema" xmlns:p="http://schemas.microsoft.com/office/2006/metadata/properties" xmlns:ns2="9caadb74-536c-4fa9-9331-bbdd4968247f" xmlns:ns3="391c0b28-c563-4859-b308-6d2f36e2dadd" targetNamespace="http://schemas.microsoft.com/office/2006/metadata/properties" ma:root="true" ma:fieldsID="56eec311985923f25b6737dd9a9cefc1" ns2:_="" ns3:_="">
    <xsd:import namespace="9caadb74-536c-4fa9-9331-bbdd4968247f"/>
    <xsd:import namespace="391c0b28-c563-4859-b308-6d2f36e2da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adb74-536c-4fa9-9331-bbdd49682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c0b28-c563-4859-b308-6d2f36e2dadd" elementFormDefault="qualified">
    <xsd:import namespace="http://schemas.microsoft.com/office/2006/documentManagement/types"/>
    <xsd:import namespace="http://schemas.microsoft.com/office/infopath/2007/PartnerControls"/>
    <xsd:element name="_dlc_DocId" ma:index="1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91c0b28-c563-4859-b308-6d2f36e2dadd">4NCTCWS7FQNJ-681411536-74907</_dlc_DocId>
    <_dlc_DocIdUrl xmlns="391c0b28-c563-4859-b308-6d2f36e2dadd">
      <Url>https://jdcil.sharepoint.com/sites/Brookdale/SystemsGroup/_layouts/15/DocIdRedir.aspx?ID=4NCTCWS7FQNJ-681411536-74907</Url>
      <Description>4NCTCWS7FQNJ-681411536-74907</Description>
    </_dlc_DocIdUrl>
  </documentManagement>
</p:properties>
</file>

<file path=customXml/itemProps1.xml><?xml version="1.0" encoding="utf-8"?>
<ds:datastoreItem xmlns:ds="http://schemas.openxmlformats.org/officeDocument/2006/customXml" ds:itemID="{F638F8F5-D80F-424E-BBDA-E05C9A2185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adb74-536c-4fa9-9331-bbdd4968247f"/>
    <ds:schemaRef ds:uri="391c0b28-c563-4859-b308-6d2f36e2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5BE925-9EBB-4CF9-B49B-1EB9704E46C4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4DD8778-FD50-45AD-8708-76D88B7BB1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C21297-23D2-4300-8D4F-EA8B800A4AC4}">
  <ds:schemaRefs>
    <ds:schemaRef ds:uri="http://schemas.microsoft.com/office/2006/metadata/properties"/>
    <ds:schemaRef ds:uri="http://schemas.microsoft.com/office/infopath/2007/PartnerControls"/>
    <ds:schemaRef ds:uri="391c0b28-c563-4859-b308-6d2f36e2da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698</Words>
  <Characters>1538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itzberg</dc:creator>
  <cp:keywords/>
  <dc:description/>
  <cp:lastModifiedBy>Ruth Waitzberg</cp:lastModifiedBy>
  <cp:revision>3</cp:revision>
  <dcterms:created xsi:type="dcterms:W3CDTF">2021-12-24T11:22:00Z</dcterms:created>
  <dcterms:modified xsi:type="dcterms:W3CDTF">2021-12-2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DBF4728CA0141BA899608624ACB8A</vt:lpwstr>
  </property>
  <property fmtid="{D5CDD505-2E9C-101B-9397-08002B2CF9AE}" pid="3" name="_dlc_DocIdItemGuid">
    <vt:lpwstr>956f3640-f8b6-48c7-bfbe-9b35050da0e4</vt:lpwstr>
  </property>
</Properties>
</file>